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5493C" w14:textId="77777777" w:rsidR="00F24DAF" w:rsidRDefault="00453712">
      <w:pPr>
        <w:tabs>
          <w:tab w:val="left" w:pos="2780"/>
        </w:tabs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MATERIALS</w:t>
      </w:r>
    </w:p>
    <w:p w14:paraId="2B376794" w14:textId="77777777" w:rsidR="00F24DAF" w:rsidRDefault="00F24DAF">
      <w:pPr>
        <w:tabs>
          <w:tab w:val="left" w:pos="2780"/>
        </w:tabs>
        <w:spacing w:line="360" w:lineRule="auto"/>
        <w:rPr>
          <w:rFonts w:ascii="Times New Roman" w:hAnsi="Times New Roman"/>
          <w:b/>
          <w:lang w:val="en-US"/>
        </w:rPr>
      </w:pPr>
    </w:p>
    <w:p w14:paraId="0B9AC00D" w14:textId="16969E9C" w:rsidR="006C0C26" w:rsidRPr="00223718" w:rsidRDefault="0065265B" w:rsidP="00223718">
      <w:pPr>
        <w:spacing w:line="276" w:lineRule="auto"/>
        <w:jc w:val="center"/>
        <w:rPr>
          <w:rFonts w:ascii="Times New Roman" w:hAnsi="Times New Roman"/>
        </w:rPr>
      </w:pPr>
      <w:r w:rsidRPr="0065265B">
        <w:rPr>
          <w:rFonts w:ascii="Times New Roman" w:hAnsi="Times New Roman"/>
          <w:b/>
          <w:sz w:val="32"/>
          <w:szCs w:val="32"/>
          <w:lang w:val="en-US"/>
        </w:rPr>
        <w:t>Risk of ischemic and hemorrhagic stroke in relation to cold spells in four seasons</w:t>
      </w:r>
      <w:bookmarkStart w:id="0" w:name="_GoBack"/>
      <w:bookmarkEnd w:id="0"/>
    </w:p>
    <w:p w14:paraId="1F7DC911" w14:textId="0E90BB2D" w:rsidR="003949C7" w:rsidRPr="00692920" w:rsidRDefault="003949C7" w:rsidP="00692920">
      <w:pPr>
        <w:spacing w:after="0" w:line="480" w:lineRule="auto"/>
        <w:jc w:val="both"/>
        <w:rPr>
          <w:rFonts w:ascii="Times New Roman" w:hAnsi="Times New Roman"/>
          <w:sz w:val="24"/>
          <w:szCs w:val="20"/>
          <w:lang w:val="en-US"/>
        </w:rPr>
      </w:pPr>
      <w:r w:rsidRPr="00491878">
        <w:rPr>
          <w:rFonts w:ascii="Times New Roman" w:hAnsi="Times New Roman"/>
          <w:sz w:val="24"/>
          <w:szCs w:val="20"/>
          <w:lang w:val="en-US"/>
        </w:rPr>
        <w:t>Table S1.</w:t>
      </w:r>
      <w:r w:rsidRPr="00692920">
        <w:rPr>
          <w:rFonts w:ascii="Times New Roman" w:hAnsi="Times New Roman"/>
          <w:sz w:val="24"/>
          <w:szCs w:val="20"/>
          <w:lang w:val="en-US"/>
        </w:rPr>
        <w:t xml:space="preserve"> Main diagnoses of stroke </w:t>
      </w:r>
      <w:r w:rsidR="000C2EF6" w:rsidRPr="00692920">
        <w:rPr>
          <w:rFonts w:ascii="Times New Roman" w:hAnsi="Times New Roman"/>
          <w:sz w:val="24"/>
          <w:szCs w:val="20"/>
          <w:lang w:val="en-US"/>
        </w:rPr>
        <w:t>according to the International Classification of Diseases (ICD) 9</w:t>
      </w:r>
      <w:r w:rsidR="000C2EF6" w:rsidRPr="00692920">
        <w:rPr>
          <w:rFonts w:ascii="Times New Roman" w:hAnsi="Times New Roman"/>
          <w:sz w:val="24"/>
          <w:szCs w:val="20"/>
          <w:vertAlign w:val="superscript"/>
          <w:lang w:val="en-US"/>
        </w:rPr>
        <w:t>th</w:t>
      </w:r>
      <w:r w:rsidR="000C2EF6" w:rsidRPr="00692920">
        <w:rPr>
          <w:rFonts w:ascii="Times New Roman" w:hAnsi="Times New Roman"/>
          <w:sz w:val="24"/>
          <w:szCs w:val="20"/>
          <w:lang w:val="en-US"/>
        </w:rPr>
        <w:t xml:space="preserve"> revision, </w:t>
      </w:r>
      <w:r w:rsidRPr="00692920">
        <w:rPr>
          <w:rFonts w:ascii="Times New Roman" w:hAnsi="Times New Roman"/>
          <w:sz w:val="24"/>
          <w:szCs w:val="20"/>
          <w:lang w:val="en-US"/>
        </w:rPr>
        <w:t xml:space="preserve">and </w:t>
      </w:r>
      <w:r w:rsidR="003C228A" w:rsidRPr="00692920">
        <w:rPr>
          <w:rFonts w:ascii="Times New Roman" w:hAnsi="Times New Roman"/>
          <w:sz w:val="24"/>
          <w:szCs w:val="20"/>
          <w:lang w:val="en-US"/>
        </w:rPr>
        <w:t xml:space="preserve">the number of </w:t>
      </w:r>
      <w:r w:rsidRPr="00692920">
        <w:rPr>
          <w:rFonts w:ascii="Times New Roman" w:hAnsi="Times New Roman"/>
          <w:sz w:val="24"/>
          <w:szCs w:val="20"/>
          <w:lang w:val="en-US"/>
        </w:rPr>
        <w:t>cases in each diagnosis group</w:t>
      </w:r>
    </w:p>
    <w:tbl>
      <w:tblPr>
        <w:tblStyle w:val="TableGrid"/>
        <w:tblW w:w="4717" w:type="pct"/>
        <w:jc w:val="center"/>
        <w:tblLook w:val="04A0" w:firstRow="1" w:lastRow="0" w:firstColumn="1" w:lastColumn="0" w:noHBand="0" w:noVBand="1"/>
      </w:tblPr>
      <w:tblGrid>
        <w:gridCol w:w="885"/>
        <w:gridCol w:w="3081"/>
        <w:gridCol w:w="1531"/>
        <w:gridCol w:w="1349"/>
        <w:gridCol w:w="1660"/>
      </w:tblGrid>
      <w:tr w:rsidR="00C82D33" w:rsidRPr="00692920" w14:paraId="1B8FD274" w14:textId="77777777" w:rsidTr="00C82D33">
        <w:trPr>
          <w:jc w:val="center"/>
        </w:trPr>
        <w:tc>
          <w:tcPr>
            <w:tcW w:w="520" w:type="pct"/>
            <w:vAlign w:val="center"/>
          </w:tcPr>
          <w:p w14:paraId="37975B35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/>
                <w:sz w:val="20"/>
                <w:lang w:val="en-US"/>
              </w:rPr>
              <w:t>ICD-9</w:t>
            </w:r>
          </w:p>
        </w:tc>
        <w:tc>
          <w:tcPr>
            <w:tcW w:w="1811" w:type="pct"/>
          </w:tcPr>
          <w:p w14:paraId="4492C56A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/>
                <w:sz w:val="20"/>
                <w:lang w:val="en-US"/>
              </w:rPr>
              <w:t>Type of stroke</w:t>
            </w:r>
          </w:p>
        </w:tc>
        <w:tc>
          <w:tcPr>
            <w:tcW w:w="900" w:type="pct"/>
          </w:tcPr>
          <w:p w14:paraId="760DDD2F" w14:textId="1563A381" w:rsidR="00C82D33" w:rsidRPr="00692920" w:rsidRDefault="00C82D33" w:rsidP="00CD40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/>
                <w:sz w:val="20"/>
                <w:lang w:val="en-US"/>
              </w:rPr>
              <w:t>Cases, N (%)</w:t>
            </w:r>
          </w:p>
        </w:tc>
        <w:tc>
          <w:tcPr>
            <w:tcW w:w="793" w:type="pct"/>
          </w:tcPr>
          <w:p w14:paraId="4DAC4016" w14:textId="06E142C1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/>
                <w:sz w:val="20"/>
                <w:lang w:val="en-US"/>
              </w:rPr>
              <w:t>Defined as</w:t>
            </w:r>
          </w:p>
        </w:tc>
        <w:tc>
          <w:tcPr>
            <w:tcW w:w="976" w:type="pct"/>
          </w:tcPr>
          <w:p w14:paraId="3AEFC61B" w14:textId="7E6E363A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/>
                <w:sz w:val="20"/>
                <w:lang w:val="en-US"/>
              </w:rPr>
              <w:t>Total, N (%)</w:t>
            </w:r>
          </w:p>
        </w:tc>
      </w:tr>
      <w:tr w:rsidR="00C82D33" w:rsidRPr="00692920" w14:paraId="365A4B14" w14:textId="77777777" w:rsidTr="00C82D33">
        <w:trPr>
          <w:jc w:val="center"/>
        </w:trPr>
        <w:tc>
          <w:tcPr>
            <w:tcW w:w="520" w:type="pct"/>
            <w:shd w:val="clear" w:color="auto" w:fill="auto"/>
            <w:vAlign w:val="center"/>
          </w:tcPr>
          <w:p w14:paraId="77895B0B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30</w:t>
            </w:r>
          </w:p>
        </w:tc>
        <w:tc>
          <w:tcPr>
            <w:tcW w:w="1811" w:type="pct"/>
            <w:shd w:val="clear" w:color="auto" w:fill="auto"/>
          </w:tcPr>
          <w:p w14:paraId="6B76A9F5" w14:textId="30FF8712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sz w:val="20"/>
                <w:lang w:val="en-US"/>
              </w:rPr>
              <w:t>Subarachnoid Hemorrhage</w:t>
            </w:r>
          </w:p>
        </w:tc>
        <w:tc>
          <w:tcPr>
            <w:tcW w:w="900" w:type="pct"/>
            <w:vAlign w:val="center"/>
          </w:tcPr>
          <w:p w14:paraId="3BC4F143" w14:textId="42C05506" w:rsidR="00C82D33" w:rsidRPr="00692920" w:rsidRDefault="00C82D33" w:rsidP="00CD400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342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6.3)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</w:tcPr>
          <w:p w14:paraId="42630AAC" w14:textId="1C58A62A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Hemorrhagic stroke</w:t>
            </w:r>
          </w:p>
        </w:tc>
        <w:tc>
          <w:tcPr>
            <w:tcW w:w="976" w:type="pct"/>
            <w:vMerge w:val="restart"/>
            <w:vAlign w:val="center"/>
          </w:tcPr>
          <w:p w14:paraId="69A9E8F1" w14:textId="014AB325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1041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19.3)</w:t>
            </w:r>
          </w:p>
        </w:tc>
      </w:tr>
      <w:tr w:rsidR="00C82D33" w:rsidRPr="00692920" w14:paraId="6DBD911B" w14:textId="77777777" w:rsidTr="00C82D33">
        <w:trPr>
          <w:jc w:val="center"/>
        </w:trPr>
        <w:tc>
          <w:tcPr>
            <w:tcW w:w="520" w:type="pct"/>
            <w:shd w:val="clear" w:color="auto" w:fill="auto"/>
            <w:vAlign w:val="center"/>
          </w:tcPr>
          <w:p w14:paraId="40FF1CD3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31</w:t>
            </w:r>
          </w:p>
        </w:tc>
        <w:tc>
          <w:tcPr>
            <w:tcW w:w="1811" w:type="pct"/>
            <w:shd w:val="clear" w:color="auto" w:fill="auto"/>
          </w:tcPr>
          <w:p w14:paraId="1601AD56" w14:textId="55ED7A4E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sz w:val="20"/>
                <w:lang w:val="en-US"/>
              </w:rPr>
              <w:t>Intracerebral hemorrhage</w:t>
            </w:r>
          </w:p>
        </w:tc>
        <w:tc>
          <w:tcPr>
            <w:tcW w:w="900" w:type="pct"/>
            <w:vAlign w:val="center"/>
          </w:tcPr>
          <w:p w14:paraId="7C7CCFDA" w14:textId="4DDFEF99" w:rsidR="00C82D33" w:rsidRPr="00692920" w:rsidRDefault="00C82D33" w:rsidP="00CD400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694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12.9)</w:t>
            </w:r>
          </w:p>
        </w:tc>
        <w:tc>
          <w:tcPr>
            <w:tcW w:w="793" w:type="pct"/>
            <w:vMerge/>
            <w:shd w:val="clear" w:color="auto" w:fill="auto"/>
          </w:tcPr>
          <w:p w14:paraId="5963782F" w14:textId="527E07DD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976" w:type="pct"/>
            <w:vMerge/>
            <w:vAlign w:val="center"/>
          </w:tcPr>
          <w:p w14:paraId="0DBED9FE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</w:p>
        </w:tc>
      </w:tr>
      <w:tr w:rsidR="00C82D33" w:rsidRPr="00692920" w14:paraId="40EE633E" w14:textId="77777777" w:rsidTr="00C82D33">
        <w:trPr>
          <w:jc w:val="center"/>
        </w:trPr>
        <w:tc>
          <w:tcPr>
            <w:tcW w:w="520" w:type="pct"/>
            <w:shd w:val="clear" w:color="auto" w:fill="auto"/>
            <w:vAlign w:val="center"/>
          </w:tcPr>
          <w:p w14:paraId="1C749C9E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32</w:t>
            </w:r>
          </w:p>
        </w:tc>
        <w:tc>
          <w:tcPr>
            <w:tcW w:w="1811" w:type="pct"/>
            <w:shd w:val="clear" w:color="auto" w:fill="auto"/>
          </w:tcPr>
          <w:p w14:paraId="40A90AC7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sz w:val="20"/>
                <w:lang w:val="en-US"/>
              </w:rPr>
              <w:t>Other and Unspecified Intracranial Hemorrhage</w:t>
            </w:r>
          </w:p>
        </w:tc>
        <w:tc>
          <w:tcPr>
            <w:tcW w:w="900" w:type="pct"/>
            <w:vAlign w:val="center"/>
          </w:tcPr>
          <w:p w14:paraId="1490B01F" w14:textId="701CF4C4" w:rsidR="00C82D33" w:rsidRPr="00692920" w:rsidRDefault="00C82D33" w:rsidP="00CD400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5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0.1)</w:t>
            </w:r>
          </w:p>
        </w:tc>
        <w:tc>
          <w:tcPr>
            <w:tcW w:w="793" w:type="pct"/>
            <w:vMerge/>
            <w:shd w:val="clear" w:color="auto" w:fill="auto"/>
          </w:tcPr>
          <w:p w14:paraId="300F42AB" w14:textId="566877A9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</w:p>
        </w:tc>
        <w:tc>
          <w:tcPr>
            <w:tcW w:w="976" w:type="pct"/>
            <w:vMerge/>
            <w:vAlign w:val="center"/>
          </w:tcPr>
          <w:p w14:paraId="6BD0B64C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</w:p>
        </w:tc>
      </w:tr>
      <w:tr w:rsidR="00C82D33" w:rsidRPr="00692920" w14:paraId="1CFAB973" w14:textId="77777777" w:rsidTr="00C82D33">
        <w:trPr>
          <w:jc w:val="center"/>
        </w:trPr>
        <w:tc>
          <w:tcPr>
            <w:tcW w:w="520" w:type="pct"/>
            <w:shd w:val="clear" w:color="auto" w:fill="auto"/>
            <w:vAlign w:val="center"/>
          </w:tcPr>
          <w:p w14:paraId="14620F14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33</w:t>
            </w:r>
          </w:p>
        </w:tc>
        <w:tc>
          <w:tcPr>
            <w:tcW w:w="1811" w:type="pct"/>
            <w:shd w:val="clear" w:color="auto" w:fill="auto"/>
          </w:tcPr>
          <w:p w14:paraId="10E925AB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sz w:val="20"/>
                <w:lang w:val="en-US"/>
              </w:rPr>
              <w:t>Occlusion and Stenosis of Precerebral Arteries</w:t>
            </w:r>
          </w:p>
        </w:tc>
        <w:tc>
          <w:tcPr>
            <w:tcW w:w="900" w:type="pct"/>
            <w:vAlign w:val="center"/>
          </w:tcPr>
          <w:p w14:paraId="49BFFB76" w14:textId="055A88B5" w:rsidR="00C82D33" w:rsidRPr="00692920" w:rsidRDefault="00C82D33" w:rsidP="00CD400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5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0.8)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</w:tcPr>
          <w:p w14:paraId="5B56DBD3" w14:textId="6240A5F4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Ischemic stroke</w:t>
            </w:r>
          </w:p>
        </w:tc>
        <w:tc>
          <w:tcPr>
            <w:tcW w:w="976" w:type="pct"/>
            <w:vMerge w:val="restart"/>
            <w:vAlign w:val="center"/>
          </w:tcPr>
          <w:p w14:paraId="5085181C" w14:textId="7E93C6B0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355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80.7)</w:t>
            </w:r>
          </w:p>
        </w:tc>
      </w:tr>
      <w:tr w:rsidR="00C82D33" w:rsidRPr="00692920" w14:paraId="2EB3C6C3" w14:textId="77777777" w:rsidTr="00C82D33">
        <w:trPr>
          <w:jc w:val="center"/>
        </w:trPr>
        <w:tc>
          <w:tcPr>
            <w:tcW w:w="520" w:type="pct"/>
            <w:shd w:val="clear" w:color="auto" w:fill="auto"/>
            <w:vAlign w:val="center"/>
          </w:tcPr>
          <w:p w14:paraId="59A92AFF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34</w:t>
            </w:r>
          </w:p>
        </w:tc>
        <w:tc>
          <w:tcPr>
            <w:tcW w:w="1811" w:type="pct"/>
            <w:shd w:val="clear" w:color="auto" w:fill="auto"/>
          </w:tcPr>
          <w:p w14:paraId="49E357A5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sz w:val="20"/>
                <w:lang w:val="en-US"/>
              </w:rPr>
              <w:t>Occlusion of Cerebral Arteries</w:t>
            </w:r>
          </w:p>
        </w:tc>
        <w:tc>
          <w:tcPr>
            <w:tcW w:w="900" w:type="pct"/>
            <w:vAlign w:val="center"/>
          </w:tcPr>
          <w:p w14:paraId="69ADA791" w14:textId="6617E3F5" w:rsidR="00C82D33" w:rsidRPr="00692920" w:rsidRDefault="00C82D33" w:rsidP="00CD400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3567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66.1)</w:t>
            </w:r>
          </w:p>
        </w:tc>
        <w:tc>
          <w:tcPr>
            <w:tcW w:w="793" w:type="pct"/>
            <w:vMerge/>
            <w:shd w:val="clear" w:color="auto" w:fill="auto"/>
          </w:tcPr>
          <w:p w14:paraId="31A63B12" w14:textId="4B7E198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76" w:type="pct"/>
            <w:vMerge/>
          </w:tcPr>
          <w:p w14:paraId="762CC5F9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</w:tr>
      <w:tr w:rsidR="00C82D33" w:rsidRPr="00692920" w14:paraId="3170EA4D" w14:textId="77777777" w:rsidTr="00C82D33">
        <w:trPr>
          <w:jc w:val="center"/>
        </w:trPr>
        <w:tc>
          <w:tcPr>
            <w:tcW w:w="520" w:type="pct"/>
            <w:shd w:val="clear" w:color="auto" w:fill="auto"/>
            <w:vAlign w:val="center"/>
          </w:tcPr>
          <w:p w14:paraId="41DCF07F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436</w:t>
            </w:r>
          </w:p>
        </w:tc>
        <w:tc>
          <w:tcPr>
            <w:tcW w:w="1811" w:type="pct"/>
            <w:shd w:val="clear" w:color="auto" w:fill="auto"/>
          </w:tcPr>
          <w:p w14:paraId="540300D1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sz w:val="20"/>
                <w:lang w:val="en-US"/>
              </w:rPr>
              <w:t>Acute but Ill-Defined Cerebrovascular Disease</w:t>
            </w:r>
          </w:p>
        </w:tc>
        <w:tc>
          <w:tcPr>
            <w:tcW w:w="900" w:type="pct"/>
            <w:vAlign w:val="center"/>
          </w:tcPr>
          <w:p w14:paraId="617083EC" w14:textId="5CF2538B" w:rsidR="00C82D33" w:rsidRPr="00692920" w:rsidRDefault="00C82D33" w:rsidP="00CD400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Cs/>
                <w:sz w:val="20"/>
                <w:lang w:val="en-US"/>
              </w:rPr>
              <w:t>743</w:t>
            </w:r>
            <w:r w:rsidR="004921B1" w:rsidRPr="00692920">
              <w:rPr>
                <w:rFonts w:ascii="Times New Roman" w:hAnsi="Times New Roman"/>
                <w:bCs/>
                <w:sz w:val="20"/>
                <w:lang w:val="en-US"/>
              </w:rPr>
              <w:t xml:space="preserve"> (13.8)</w:t>
            </w:r>
          </w:p>
        </w:tc>
        <w:tc>
          <w:tcPr>
            <w:tcW w:w="793" w:type="pct"/>
            <w:vMerge/>
            <w:shd w:val="clear" w:color="auto" w:fill="auto"/>
          </w:tcPr>
          <w:p w14:paraId="1243331C" w14:textId="62EF884D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76" w:type="pct"/>
            <w:vMerge/>
          </w:tcPr>
          <w:p w14:paraId="7612270C" w14:textId="77777777" w:rsidR="00C82D33" w:rsidRPr="00692920" w:rsidRDefault="00C82D33" w:rsidP="00CD400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</w:tr>
    </w:tbl>
    <w:p w14:paraId="1E2E7077" w14:textId="4A9AB567" w:rsidR="000C2EF6" w:rsidRDefault="000C2EF6" w:rsidP="00223718">
      <w:pPr>
        <w:suppressAutoHyphens w:val="0"/>
        <w:spacing w:line="276" w:lineRule="auto"/>
        <w:jc w:val="center"/>
        <w:rPr>
          <w:rFonts w:ascii="Times New Roman" w:hAnsi="Times New Roman"/>
          <w:b/>
          <w:lang w:val="en-US"/>
        </w:rPr>
      </w:pPr>
      <w:bookmarkStart w:id="1" w:name="_Hlk103152800"/>
      <w:bookmarkStart w:id="2" w:name="_Hlk103866423"/>
    </w:p>
    <w:p w14:paraId="22E323B8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7EDE1332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28935EB3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38A4C47B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24127927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73BE982B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71E0A301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51DA4118" w14:textId="77777777" w:rsidR="00CD400C" w:rsidRDefault="00CD400C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</w:p>
    <w:p w14:paraId="74A5C367" w14:textId="5F5E77B3" w:rsidR="00983397" w:rsidRPr="00983397" w:rsidRDefault="00983397" w:rsidP="00BD7D81">
      <w:pPr>
        <w:tabs>
          <w:tab w:val="left" w:pos="3506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bCs/>
          <w:sz w:val="24"/>
          <w:szCs w:val="24"/>
        </w:rPr>
      </w:pPr>
      <w:r w:rsidRPr="00491878">
        <w:rPr>
          <w:rFonts w:ascii="Times New Roman" w:eastAsiaTheme="minorHAnsi" w:hAnsi="Times New Roman"/>
          <w:sz w:val="24"/>
          <w:szCs w:val="24"/>
          <w:lang w:val="en-US"/>
        </w:rPr>
        <w:t>Table S2.</w:t>
      </w:r>
      <w:r w:rsidRPr="00983397">
        <w:rPr>
          <w:rFonts w:ascii="Times New Roman" w:eastAsiaTheme="minorHAnsi" w:hAnsi="Times New Roman"/>
          <w:bCs/>
          <w:sz w:val="24"/>
          <w:szCs w:val="24"/>
          <w:lang w:val="en-US"/>
        </w:rPr>
        <w:t xml:space="preserve"> </w:t>
      </w:r>
      <w:r w:rsidR="00254D82" w:rsidRPr="002E0B1A">
        <w:rPr>
          <w:rFonts w:ascii="Times New Roman" w:hAnsi="Times New Roman"/>
          <w:bCs/>
          <w:sz w:val="24"/>
          <w:szCs w:val="24"/>
          <w:lang w:val="en-US"/>
        </w:rPr>
        <w:t>Characteristics of the </w:t>
      </w:r>
      <w:r w:rsidR="00254D82">
        <w:rPr>
          <w:rFonts w:ascii="Times New Roman" w:hAnsi="Times New Roman"/>
          <w:bCs/>
          <w:sz w:val="24"/>
          <w:szCs w:val="24"/>
          <w:lang w:val="en-US"/>
        </w:rPr>
        <w:t xml:space="preserve">eligible </w:t>
      </w:r>
      <w:r w:rsidR="00254D82" w:rsidRPr="002E0B1A">
        <w:rPr>
          <w:rFonts w:ascii="Times New Roman" w:hAnsi="Times New Roman"/>
          <w:bCs/>
          <w:sz w:val="24"/>
          <w:szCs w:val="24"/>
          <w:lang w:val="en-US"/>
        </w:rPr>
        <w:t>cases</w:t>
      </w:r>
      <w:r w:rsidR="00254D82">
        <w:rPr>
          <w:rFonts w:ascii="Times New Roman" w:hAnsi="Times New Roman"/>
          <w:bCs/>
          <w:sz w:val="24"/>
          <w:szCs w:val="24"/>
          <w:lang w:val="en-US"/>
        </w:rPr>
        <w:t xml:space="preserve"> of stroke</w:t>
      </w:r>
      <w:r w:rsidR="00254D82" w:rsidRPr="002E0B1A">
        <w:rPr>
          <w:rFonts w:ascii="Times New Roman" w:hAnsi="Times New Roman"/>
          <w:bCs/>
          <w:sz w:val="24"/>
          <w:szCs w:val="24"/>
          <w:lang w:val="en-US"/>
        </w:rPr>
        <w:t xml:space="preserve"> in Kaunas, Lithuania, during the study </w:t>
      </w:r>
      <w:r w:rsidR="00254D82">
        <w:rPr>
          <w:rFonts w:ascii="Times New Roman" w:hAnsi="Times New Roman"/>
          <w:bCs/>
          <w:sz w:val="24"/>
          <w:szCs w:val="24"/>
          <w:lang w:val="en-US"/>
        </w:rPr>
        <w:t>years</w:t>
      </w:r>
      <w:r w:rsidR="00254D82" w:rsidRPr="002E0B1A">
        <w:rPr>
          <w:rFonts w:ascii="Times New Roman" w:hAnsi="Times New Roman"/>
          <w:bCs/>
          <w:sz w:val="24"/>
          <w:szCs w:val="24"/>
          <w:lang w:val="en-US"/>
        </w:rPr>
        <w:t xml:space="preserve"> 2000–2015, by </w:t>
      </w:r>
      <w:r w:rsidR="00254D82">
        <w:rPr>
          <w:rFonts w:ascii="Times New Roman" w:hAnsi="Times New Roman"/>
          <w:bCs/>
          <w:sz w:val="24"/>
          <w:szCs w:val="24"/>
          <w:lang w:val="en-US"/>
        </w:rPr>
        <w:t>season</w:t>
      </w:r>
      <w:r w:rsidR="00254D82" w:rsidRPr="00983397" w:rsidDel="00254D82">
        <w:rPr>
          <w:rFonts w:ascii="Times New Roman" w:eastAsiaTheme="minorHAnsi" w:hAnsi="Times New Roman"/>
          <w:bCs/>
          <w:sz w:val="24"/>
          <w:szCs w:val="24"/>
          <w:lang w:val="en-US"/>
        </w:rPr>
        <w:t xml:space="preserve"> </w:t>
      </w:r>
      <w:r w:rsidR="00254D82">
        <w:rPr>
          <w:rFonts w:ascii="Times New Roman" w:eastAsiaTheme="minorHAnsi" w:hAnsi="Times New Roman"/>
          <w:bCs/>
          <w:sz w:val="24"/>
          <w:szCs w:val="24"/>
          <w:lang w:val="en-US"/>
        </w:rPr>
        <w:t>and time period</w:t>
      </w:r>
    </w:p>
    <w:tbl>
      <w:tblPr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417"/>
        <w:gridCol w:w="1276"/>
        <w:gridCol w:w="1418"/>
        <w:gridCol w:w="1559"/>
        <w:gridCol w:w="1559"/>
      </w:tblGrid>
      <w:tr w:rsidR="00983397" w:rsidRPr="00BD7D81" w14:paraId="4464CC92" w14:textId="77777777" w:rsidTr="00692920">
        <w:trPr>
          <w:trHeight w:val="300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63B75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lt-LT"/>
              </w:rPr>
              <w:lastRenderedPageBreak/>
              <w:t>Characteristic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3C6DB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lt-LT"/>
              </w:rPr>
              <w:t>Autumn, n (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080BF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lt-LT"/>
              </w:rPr>
              <w:t>Winter, n (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E7FA46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lt-LT"/>
              </w:rPr>
              <w:t>Spring, n (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7935EE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lt-LT"/>
              </w:rPr>
              <w:t>Summer, n (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16D7E1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lt-LT"/>
              </w:rPr>
              <w:t>All, n (%)</w:t>
            </w:r>
          </w:p>
        </w:tc>
      </w:tr>
      <w:tr w:rsidR="00983397" w:rsidRPr="00BD7D81" w14:paraId="75E576CF" w14:textId="77777777" w:rsidTr="00692920">
        <w:trPr>
          <w:trHeight w:val="204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1528D0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2000-200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B984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66 (100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D4757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414 (100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697F7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69 (100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C0C3E1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37 (100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79755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1486 (100)</w:t>
            </w:r>
          </w:p>
        </w:tc>
      </w:tr>
      <w:tr w:rsidR="00983397" w:rsidRPr="00BD7D81" w14:paraId="2F719574" w14:textId="77777777" w:rsidTr="00692920">
        <w:trPr>
          <w:trHeight w:val="237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BE8B8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BCF10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78 (76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341CD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34 (80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016AA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13 (84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22C49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73 (81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9ACA9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sz w:val="20"/>
                <w:szCs w:val="20"/>
                <w:lang w:val="en-US"/>
              </w:rPr>
              <w:t>1198 (80.6)</w:t>
            </w:r>
          </w:p>
        </w:tc>
      </w:tr>
      <w:tr w:rsidR="00983397" w:rsidRPr="00BD7D81" w14:paraId="1198A986" w14:textId="77777777" w:rsidTr="00692920">
        <w:trPr>
          <w:trHeight w:val="126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F569D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Hemorrhag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A85D9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88 (24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DB43D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80 (1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88345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56 (1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30B25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64 (1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60632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sz w:val="20"/>
                <w:szCs w:val="20"/>
                <w:lang w:val="en-US"/>
              </w:rPr>
              <w:t>288 (19.4)</w:t>
            </w:r>
          </w:p>
        </w:tc>
      </w:tr>
      <w:tr w:rsidR="00983397" w:rsidRPr="00BD7D81" w14:paraId="7FBA7822" w14:textId="77777777" w:rsidTr="00692920">
        <w:trPr>
          <w:trHeight w:val="63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AC28D0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2004-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A670B4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9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E8B9F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88 (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F31B1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65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258D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80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66480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1424(100)</w:t>
            </w:r>
          </w:p>
        </w:tc>
      </w:tr>
      <w:tr w:rsidR="00983397" w:rsidRPr="00BD7D81" w14:paraId="015676ED" w14:textId="77777777" w:rsidTr="00692920">
        <w:trPr>
          <w:trHeight w:val="55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FB74C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7BDB2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00 (7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451C65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97 (7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F3A8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86 (78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549C0A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18 (77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30D6A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sz w:val="20"/>
                <w:szCs w:val="20"/>
                <w:lang w:val="en-US"/>
              </w:rPr>
              <w:t>1101 (77.3)</w:t>
            </w:r>
          </w:p>
        </w:tc>
      </w:tr>
      <w:tr w:rsidR="00983397" w:rsidRPr="00BD7D81" w14:paraId="36C902EB" w14:textId="77777777" w:rsidTr="00692920">
        <w:trPr>
          <w:trHeight w:val="141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D0649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Hemorrhag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71476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91 (2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8AE2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91 (2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D4231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79 (2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D12499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62 (2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75D069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sz w:val="20"/>
                <w:szCs w:val="20"/>
                <w:lang w:val="en-US"/>
              </w:rPr>
              <w:t>323 (22.7)</w:t>
            </w:r>
          </w:p>
        </w:tc>
      </w:tr>
      <w:tr w:rsidR="00983397" w:rsidRPr="00BD7D81" w14:paraId="0C80EF12" w14:textId="77777777" w:rsidTr="00692920">
        <w:trPr>
          <w:trHeight w:val="219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1C2BE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2008-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8D6E8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90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93AA1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81 (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4AFCBF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88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CEDF16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20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513591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1479 (100)</w:t>
            </w:r>
          </w:p>
        </w:tc>
      </w:tr>
      <w:tr w:rsidR="00983397" w:rsidRPr="00BD7D81" w14:paraId="0446C404" w14:textId="77777777" w:rsidTr="00692920">
        <w:trPr>
          <w:trHeight w:val="194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602E86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5B23C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25 (8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35C52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22 (84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99C4A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333 (85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DAF4E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68 (83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1B16CF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sz w:val="20"/>
                <w:szCs w:val="20"/>
                <w:lang w:val="en-US"/>
              </w:rPr>
              <w:t>1248 (84.4)</w:t>
            </w:r>
          </w:p>
        </w:tc>
      </w:tr>
      <w:tr w:rsidR="00983397" w:rsidRPr="00BD7D81" w14:paraId="4282C8E9" w14:textId="77777777" w:rsidTr="00692920">
        <w:trPr>
          <w:trHeight w:val="155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DA8580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Hemorrhag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0543F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65 (1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CB91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59 (1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4CC9F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55 (14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AA48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52 (1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60AA2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sz w:val="20"/>
                <w:szCs w:val="20"/>
                <w:lang w:val="en-US"/>
              </w:rPr>
              <w:t>231 (15.6)</w:t>
            </w:r>
          </w:p>
        </w:tc>
      </w:tr>
      <w:tr w:rsidR="00983397" w:rsidRPr="00BD7D81" w14:paraId="3056B56A" w14:textId="77777777" w:rsidTr="00692920">
        <w:trPr>
          <w:trHeight w:val="91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2673D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2012-2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F6BC6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52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651E4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60 (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04BD3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51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9E01A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44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77286E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1007 (100)</w:t>
            </w:r>
          </w:p>
        </w:tc>
      </w:tr>
      <w:tr w:rsidR="00983397" w:rsidRPr="00BD7D81" w14:paraId="23A3C8F3" w14:textId="77777777" w:rsidTr="00692920">
        <w:trPr>
          <w:trHeight w:val="123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A78DB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7B2FC4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08 (8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4539D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213 (8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8669C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197 (78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352778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190 (77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7F44B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8 (80.2)</w:t>
            </w:r>
          </w:p>
        </w:tc>
      </w:tr>
      <w:tr w:rsidR="00983397" w:rsidRPr="00BD7D81" w14:paraId="1C6E46FD" w14:textId="77777777" w:rsidTr="00692920">
        <w:trPr>
          <w:trHeight w:val="149"/>
        </w:trPr>
        <w:tc>
          <w:tcPr>
            <w:tcW w:w="197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0D4BD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textAlignment w:val="baseline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lt-LT"/>
              </w:rPr>
              <w:t>Hemorrhagic 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E34EB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44 (1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D1088B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47 (18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188EC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54 (2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2EAA11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</w:pPr>
            <w:r w:rsidRPr="00BD7D81">
              <w:rPr>
                <w:rFonts w:ascii="Times New Roman" w:eastAsia="Times New Roman" w:hAnsi="Times New Roman"/>
                <w:sz w:val="20"/>
                <w:szCs w:val="20"/>
                <w:lang w:val="en-US" w:eastAsia="lt-LT"/>
              </w:rPr>
              <w:t>54 (2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F09F8" w14:textId="77777777" w:rsidR="00983397" w:rsidRPr="00BD7D81" w:rsidRDefault="00983397" w:rsidP="00CD400C">
            <w:pPr>
              <w:suppressAutoHyphens w:val="0"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D7D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9 (19.8)</w:t>
            </w:r>
          </w:p>
        </w:tc>
      </w:tr>
    </w:tbl>
    <w:p w14:paraId="2C2E0D55" w14:textId="7DC23258" w:rsidR="00983397" w:rsidRDefault="00983397" w:rsidP="00223718">
      <w:pPr>
        <w:suppressAutoHyphens w:val="0"/>
        <w:spacing w:line="276" w:lineRule="auto"/>
        <w:jc w:val="center"/>
        <w:rPr>
          <w:rFonts w:ascii="Times New Roman" w:hAnsi="Times New Roman"/>
          <w:b/>
          <w:lang w:val="en-US"/>
        </w:rPr>
      </w:pPr>
    </w:p>
    <w:p w14:paraId="1E124A37" w14:textId="3EB5D75A" w:rsidR="00983397" w:rsidRDefault="00983397" w:rsidP="00223718">
      <w:pPr>
        <w:suppressAutoHyphens w:val="0"/>
        <w:spacing w:line="276" w:lineRule="auto"/>
        <w:jc w:val="center"/>
        <w:rPr>
          <w:rFonts w:ascii="Times New Roman" w:hAnsi="Times New Roman"/>
          <w:b/>
          <w:lang w:val="en-US"/>
        </w:rPr>
      </w:pPr>
    </w:p>
    <w:p w14:paraId="4AAF47F4" w14:textId="77777777" w:rsidR="007322CE" w:rsidRDefault="007322CE" w:rsidP="00692920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  <w:sectPr w:rsidR="007322CE" w:rsidSect="00FE34CD">
          <w:footerReference w:type="default" r:id="rId7"/>
          <w:pgSz w:w="11906" w:h="16838"/>
          <w:pgMar w:top="1440" w:right="1440" w:bottom="1440" w:left="1440" w:header="567" w:footer="567" w:gutter="0"/>
          <w:cols w:space="708"/>
          <w:docGrid w:linePitch="299"/>
        </w:sectPr>
      </w:pPr>
    </w:p>
    <w:p w14:paraId="6D6179DA" w14:textId="54F4B421" w:rsidR="00422668" w:rsidRPr="00692920" w:rsidRDefault="00422668" w:rsidP="00692920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491878">
        <w:rPr>
          <w:rFonts w:ascii="Times New Roman" w:hAnsi="Times New Roman"/>
          <w:sz w:val="24"/>
          <w:lang w:val="en-US"/>
        </w:rPr>
        <w:lastRenderedPageBreak/>
        <w:t>Table S</w:t>
      </w:r>
      <w:r w:rsidR="00983397" w:rsidRPr="00491878">
        <w:rPr>
          <w:rFonts w:ascii="Times New Roman" w:hAnsi="Times New Roman"/>
          <w:sz w:val="24"/>
          <w:lang w:val="en-US"/>
        </w:rPr>
        <w:t>3</w:t>
      </w:r>
      <w:r w:rsidRPr="00491878">
        <w:rPr>
          <w:rFonts w:ascii="Times New Roman" w:hAnsi="Times New Roman"/>
          <w:sz w:val="24"/>
          <w:lang w:val="en-US"/>
        </w:rPr>
        <w:t>.</w:t>
      </w:r>
      <w:r w:rsidRPr="00692920">
        <w:rPr>
          <w:rFonts w:ascii="Times New Roman" w:hAnsi="Times New Roman"/>
          <w:bCs/>
          <w:sz w:val="24"/>
          <w:lang w:val="en-US"/>
        </w:rPr>
        <w:t xml:space="preserve"> Sensitivity analyses </w:t>
      </w:r>
      <w:proofErr w:type="spellStart"/>
      <w:r w:rsidRPr="00692920">
        <w:rPr>
          <w:rFonts w:ascii="Times New Roman" w:hAnsi="Times New Roman"/>
          <w:sz w:val="24"/>
        </w:rPr>
        <w:t>of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th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associations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between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personal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cold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spells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and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stroke</w:t>
      </w:r>
      <w:proofErr w:type="spellEnd"/>
      <w:r w:rsidRPr="00692920">
        <w:rPr>
          <w:rFonts w:ascii="Times New Roman" w:hAnsi="Times New Roman"/>
          <w:bCs/>
          <w:sz w:val="24"/>
          <w:lang w:val="en-US"/>
        </w:rPr>
        <w:t xml:space="preserve"> including the unclassifiable cases (n=204) in the Kaunas stroke register, expressed as odds ratios (OR) and 95% confidence intervals (95%</w:t>
      </w:r>
      <w:r w:rsidR="00BD7D81">
        <w:rPr>
          <w:rFonts w:ascii="Times New Roman" w:hAnsi="Times New Roman"/>
          <w:bCs/>
          <w:sz w:val="24"/>
          <w:lang w:val="en-US"/>
        </w:rPr>
        <w:t xml:space="preserve"> </w:t>
      </w:r>
      <w:r w:rsidRPr="00692920">
        <w:rPr>
          <w:rFonts w:ascii="Times New Roman" w:hAnsi="Times New Roman"/>
          <w:bCs/>
          <w:sz w:val="24"/>
          <w:lang w:val="en-US"/>
        </w:rPr>
        <w:t>CI)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1"/>
        <w:gridCol w:w="2268"/>
        <w:gridCol w:w="3402"/>
        <w:gridCol w:w="2698"/>
      </w:tblGrid>
      <w:tr w:rsidR="00422668" w:rsidRPr="00692920" w14:paraId="3132477D" w14:textId="77777777" w:rsidTr="00983397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C9861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b/>
                <w:bCs/>
                <w:iCs/>
                <w:sz w:val="20"/>
                <w:lang w:val="en-GB"/>
              </w:rPr>
              <w:t>Exposur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EA890" w14:textId="102C7DC0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b/>
                <w:bCs/>
                <w:sz w:val="20"/>
                <w:lang w:val="en-GB"/>
              </w:rPr>
              <w:t>All cases</w:t>
            </w:r>
            <w:r w:rsidR="005C2495">
              <w:rPr>
                <w:rFonts w:ascii="Times New Roman" w:hAnsi="Times New Roman"/>
                <w:b/>
                <w:bCs/>
                <w:sz w:val="20"/>
                <w:lang w:val="en-GB"/>
              </w:rPr>
              <w:t>*</w:t>
            </w:r>
            <w:r w:rsidRPr="00692920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(n=5396), OR (95% CI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588A9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/>
                <w:bCs/>
                <w:sz w:val="20"/>
                <w:lang w:val="en-US"/>
              </w:rPr>
              <w:t>All cases including un</w:t>
            </w: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</w:rPr>
              <w:t>classifiable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 cases </w:t>
            </w:r>
            <w:r w:rsidRPr="00692920">
              <w:rPr>
                <w:rFonts w:ascii="Times New Roman" w:hAnsi="Times New Roman"/>
                <w:b/>
                <w:bCs/>
                <w:sz w:val="20"/>
              </w:rPr>
              <w:t>(n=5600)</w:t>
            </w:r>
            <w:r w:rsidRPr="00692920">
              <w:rPr>
                <w:rFonts w:ascii="Times New Roman" w:hAnsi="Times New Roman"/>
                <w:b/>
                <w:bCs/>
                <w:sz w:val="20"/>
                <w:lang w:val="en-US"/>
              </w:rPr>
              <w:t>, OR (95% CI)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887E5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692920">
              <w:rPr>
                <w:rFonts w:ascii="Times New Roman" w:hAnsi="Times New Roman"/>
                <w:b/>
                <w:bCs/>
                <w:sz w:val="20"/>
                <w:lang w:val="en-US"/>
              </w:rPr>
              <w:t>Unclassifiable cases (n=204), OR (95% CI)</w:t>
            </w:r>
          </w:p>
        </w:tc>
      </w:tr>
      <w:tr w:rsidR="00422668" w:rsidRPr="00692920" w14:paraId="4B95938B" w14:textId="77777777" w:rsidTr="00BD7D81">
        <w:trPr>
          <w:trHeight w:val="134"/>
          <w:jc w:val="center"/>
        </w:trPr>
        <w:tc>
          <w:tcPr>
            <w:tcW w:w="12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D6471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≥1 day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341AE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8 (1.00-1.16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B8926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sz w:val="20"/>
              </w:rPr>
              <w:t>1.07 (1.00-1.15)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7967F3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sz w:val="20"/>
              </w:rPr>
              <w:t>0.90 (0.60-1.33)</w:t>
            </w:r>
          </w:p>
        </w:tc>
      </w:tr>
      <w:tr w:rsidR="00422668" w:rsidRPr="00692920" w14:paraId="54ECEE35" w14:textId="77777777" w:rsidTr="00BD7D81">
        <w:trPr>
          <w:trHeight w:val="95"/>
          <w:jc w:val="center"/>
        </w:trPr>
        <w:tc>
          <w:tcPr>
            <w:tcW w:w="12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A132A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≥2 days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DF9AA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9 (0.99-1.21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FCC91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sz w:val="20"/>
              </w:rPr>
              <w:t>1.08 (0.98-1.19)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87C066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color w:val="000000"/>
                <w:sz w:val="20"/>
              </w:rPr>
              <w:t>0.81 (0.48-1.35)</w:t>
            </w:r>
          </w:p>
        </w:tc>
      </w:tr>
      <w:tr w:rsidR="00422668" w:rsidRPr="00692920" w14:paraId="0441A5E3" w14:textId="77777777" w:rsidTr="00BD7D81">
        <w:trPr>
          <w:trHeight w:val="71"/>
          <w:jc w:val="center"/>
        </w:trPr>
        <w:tc>
          <w:tcPr>
            <w:tcW w:w="12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B4956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≥3 days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9392A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16 (0.99-1.37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2E0B1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sz w:val="20"/>
              </w:rPr>
              <w:t>1.14 (0.97-1.34)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02B75F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color w:val="000000"/>
                <w:sz w:val="20"/>
              </w:rPr>
              <w:t>0.66 (0.27-1.61)</w:t>
            </w:r>
          </w:p>
        </w:tc>
      </w:tr>
      <w:tr w:rsidR="00422668" w:rsidRPr="00692920" w14:paraId="1E0E1110" w14:textId="77777777" w:rsidTr="00BD7D81">
        <w:trPr>
          <w:trHeight w:val="189"/>
          <w:jc w:val="center"/>
        </w:trPr>
        <w:tc>
          <w:tcPr>
            <w:tcW w:w="12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59801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≥4 days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55473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28 (0.98-1.67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5A3CF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sz w:val="20"/>
              </w:rPr>
              <w:t>1.25 (0.96-1.63)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0A027B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color w:val="000000"/>
                <w:sz w:val="20"/>
              </w:rPr>
              <w:t>0.50 (0.06-4.15)</w:t>
            </w:r>
          </w:p>
        </w:tc>
      </w:tr>
      <w:tr w:rsidR="00422668" w:rsidRPr="00692920" w14:paraId="14C166E9" w14:textId="77777777" w:rsidTr="00BD7D81">
        <w:trPr>
          <w:trHeight w:val="56"/>
          <w:jc w:val="center"/>
        </w:trPr>
        <w:tc>
          <w:tcPr>
            <w:tcW w:w="12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14744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Per day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7B4DF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3 (1.00-1.07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2BF8E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3 (1.00-1.06)</w:t>
            </w:r>
          </w:p>
        </w:tc>
        <w:tc>
          <w:tcPr>
            <w:tcW w:w="2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B7DAE" w14:textId="77777777" w:rsidR="00422668" w:rsidRPr="00692920" w:rsidRDefault="00422668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0.91 (0.76-1.09)</w:t>
            </w:r>
          </w:p>
        </w:tc>
      </w:tr>
    </w:tbl>
    <w:p w14:paraId="5DFE7562" w14:textId="77777777" w:rsidR="004B230C" w:rsidRDefault="005C2495" w:rsidP="004248C5">
      <w:pPr>
        <w:suppressAutoHyphens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0437B5">
        <w:rPr>
          <w:rFonts w:ascii="Times New Roman" w:hAnsi="Times New Roman"/>
          <w:sz w:val="24"/>
          <w:szCs w:val="24"/>
          <w:lang w:val="en-US"/>
        </w:rPr>
        <w:t xml:space="preserve">All cases </w:t>
      </w:r>
      <w:r w:rsidR="00BD7D81">
        <w:rPr>
          <w:rFonts w:ascii="Times New Roman" w:hAnsi="Times New Roman"/>
          <w:sz w:val="24"/>
          <w:szCs w:val="24"/>
          <w:lang w:val="en-US"/>
        </w:rPr>
        <w:t>refer</w:t>
      </w:r>
      <w:r w:rsidR="000437B5">
        <w:rPr>
          <w:rFonts w:ascii="Times New Roman" w:hAnsi="Times New Roman"/>
          <w:sz w:val="24"/>
          <w:szCs w:val="24"/>
          <w:lang w:val="en-US"/>
        </w:rPr>
        <w:t xml:space="preserve"> to cases meeting the eligibility criteria of the current study</w:t>
      </w:r>
    </w:p>
    <w:p w14:paraId="5BB208B4" w14:textId="77777777" w:rsidR="004248C5" w:rsidRDefault="004248C5" w:rsidP="004248C5">
      <w:pPr>
        <w:suppressAutoHyphens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2EEB144" w14:textId="7A136DB8" w:rsidR="00FE34CD" w:rsidRDefault="00FE34CD" w:rsidP="004248C5">
      <w:pPr>
        <w:suppressAutoHyphens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F803C54" w14:textId="11436E64" w:rsidR="004248C5" w:rsidRDefault="004248C5" w:rsidP="004248C5">
      <w:pPr>
        <w:suppressAutoHyphens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4248C5" w:rsidSect="007322CE">
          <w:footerReference w:type="default" r:id="rId8"/>
          <w:pgSz w:w="11906" w:h="16838"/>
          <w:pgMar w:top="1440" w:right="1440" w:bottom="1440" w:left="1440" w:header="567" w:footer="567" w:gutter="0"/>
          <w:pgNumType w:start="2"/>
          <w:cols w:space="708"/>
          <w:docGrid w:linePitch="299"/>
        </w:sectPr>
      </w:pPr>
    </w:p>
    <w:p w14:paraId="4BC1CB89" w14:textId="26FAF6F0" w:rsidR="00E95229" w:rsidRPr="00692920" w:rsidRDefault="00E95229" w:rsidP="00FE34CD">
      <w:pPr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r w:rsidRPr="00491878">
        <w:rPr>
          <w:rFonts w:ascii="Times New Roman" w:hAnsi="Times New Roman"/>
          <w:bCs/>
          <w:sz w:val="24"/>
          <w:lang w:val="en-GB"/>
        </w:rPr>
        <w:lastRenderedPageBreak/>
        <w:t xml:space="preserve">Table </w:t>
      </w:r>
      <w:r w:rsidR="005C2495" w:rsidRPr="00491878">
        <w:rPr>
          <w:rFonts w:ascii="Times New Roman" w:hAnsi="Times New Roman"/>
          <w:bCs/>
          <w:sz w:val="24"/>
          <w:lang w:val="en-GB"/>
        </w:rPr>
        <w:t>S4</w:t>
      </w:r>
      <w:r w:rsidRPr="00491878">
        <w:rPr>
          <w:rFonts w:ascii="Times New Roman" w:hAnsi="Times New Roman"/>
          <w:bCs/>
          <w:sz w:val="24"/>
          <w:lang w:val="en-GB"/>
        </w:rPr>
        <w:t>.</w:t>
      </w:r>
      <w:r w:rsidRPr="00692920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Pr="00692920">
        <w:rPr>
          <w:rFonts w:ascii="Times New Roman" w:hAnsi="Times New Roman"/>
          <w:bCs/>
          <w:sz w:val="24"/>
          <w:lang w:val="en-US"/>
        </w:rPr>
        <w:t>Supporting information of the season-specific trends in overall</w:t>
      </w:r>
      <w:r>
        <w:rPr>
          <w:rFonts w:ascii="Times New Roman" w:hAnsi="Times New Roman"/>
          <w:bCs/>
          <w:sz w:val="24"/>
          <w:lang w:val="en-US"/>
        </w:rPr>
        <w:t xml:space="preserve"> (analyzing all </w:t>
      </w:r>
      <w:r w:rsidRPr="00692920">
        <w:rPr>
          <w:rFonts w:ascii="Times New Roman" w:hAnsi="Times New Roman"/>
          <w:bCs/>
          <w:sz w:val="24"/>
          <w:lang w:val="en-US"/>
        </w:rPr>
        <w:t>5396 cases</w:t>
      </w:r>
      <w:r>
        <w:rPr>
          <w:rFonts w:ascii="Times New Roman" w:hAnsi="Times New Roman"/>
          <w:bCs/>
          <w:sz w:val="24"/>
          <w:lang w:val="en-US"/>
        </w:rPr>
        <w:t>), ischemic (n=4355) and hemorrhagic (n=1041) stroke risk</w:t>
      </w:r>
      <w:r w:rsidRPr="00692920">
        <w:rPr>
          <w:rFonts w:ascii="Times New Roman" w:hAnsi="Times New Roman"/>
          <w:bCs/>
          <w:sz w:val="24"/>
          <w:lang w:val="en-US"/>
        </w:rPr>
        <w:t xml:space="preserve"> associated with prolonged personal cold spells, expressed as odds ratios and 95% confidence intervals</w:t>
      </w:r>
    </w:p>
    <w:tbl>
      <w:tblPr>
        <w:tblW w:w="11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849"/>
        <w:gridCol w:w="1560"/>
        <w:gridCol w:w="1699"/>
        <w:gridCol w:w="1844"/>
        <w:gridCol w:w="1843"/>
        <w:gridCol w:w="1701"/>
      </w:tblGrid>
      <w:tr w:rsidR="00E95229" w:rsidRPr="00224601" w14:paraId="6DC8A48D" w14:textId="77777777" w:rsidTr="004B230C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A1165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4C9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95B8D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utum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A25A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inte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2A9E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C7B3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388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ll seasons</w:t>
            </w:r>
          </w:p>
        </w:tc>
      </w:tr>
      <w:tr w:rsidR="00E95229" w:rsidRPr="00224601" w14:paraId="0187F2B5" w14:textId="77777777" w:rsidTr="00BD7D81">
        <w:trPr>
          <w:trHeight w:val="138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DABAF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1 da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03928" w14:textId="74659323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All cases</w:t>
            </w:r>
            <w:r w:rsidR="005C2495" w:rsidRPr="00224601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D928A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9 (0.85-1.14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B9E4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6 (1.00-1.3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339FF" w14:textId="2243D566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7 (0.93-1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B45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2 (0.96-1.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689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8 (1.00-1.16)</w:t>
            </w:r>
          </w:p>
        </w:tc>
      </w:tr>
      <w:tr w:rsidR="00E95229" w:rsidRPr="00224601" w14:paraId="7D98F8AC" w14:textId="77777777" w:rsidTr="00BD7D81">
        <w:trPr>
          <w:trHeight w:val="169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A88C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2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CF5CC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All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90D7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5 (0.78-1.15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5A2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9 (0.81-1.21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A6009" w14:textId="1F5E7A88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22 (1.00-1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3196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34 (1.07-1.6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5FF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9 (0.99-1.21)</w:t>
            </w:r>
          </w:p>
        </w:tc>
      </w:tr>
      <w:tr w:rsidR="00E95229" w:rsidRPr="00224601" w14:paraId="3CC1CD26" w14:textId="77777777" w:rsidTr="00BD7D81">
        <w:trPr>
          <w:trHeight w:val="73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8CC2D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3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D78D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All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2A2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8 (0.69-1.4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492D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5 (0.71-1.2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18A49" w14:textId="068F6A08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33 (0.99-1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DFFF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68 (1.15-2.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0C6E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6 (0.99-1.37)</w:t>
            </w:r>
          </w:p>
        </w:tc>
      </w:tr>
      <w:tr w:rsidR="00E95229" w:rsidRPr="00224601" w14:paraId="65936385" w14:textId="77777777" w:rsidTr="00BD7D81">
        <w:trPr>
          <w:trHeight w:val="56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07F0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4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79EC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All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36C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43 (0.83-2.46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8C38F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2 (0.59-1.42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344B" w14:textId="46E3785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67 (1.02-2.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F817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91 (0.74-4.9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F51D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28 (0.98-1.67)</w:t>
            </w:r>
          </w:p>
        </w:tc>
      </w:tr>
      <w:tr w:rsidR="00E95229" w:rsidRPr="00224601" w14:paraId="1794374D" w14:textId="77777777" w:rsidTr="00BD7D81">
        <w:trPr>
          <w:trHeight w:val="16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CAFE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Per da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5EC5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All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860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0 (0.93-1.07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AB76A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2 (0.97-1.0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B62A7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5 (0.99-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9855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8 (1.00-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AB8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3 (1.00-1.07)</w:t>
            </w:r>
          </w:p>
        </w:tc>
      </w:tr>
      <w:tr w:rsidR="00E95229" w:rsidRPr="00224601" w14:paraId="3EF31D14" w14:textId="77777777" w:rsidTr="00BD7D81">
        <w:trPr>
          <w:trHeight w:val="7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A4ABC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1 da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C5E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Ischemic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1B37D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2 (0.87-1.2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9F5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25 (1.06-1.4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EF9F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7 (0.91-1.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870A5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2 (0.94-1.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6212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1 (1.02-1.21)</w:t>
            </w:r>
          </w:p>
        </w:tc>
      </w:tr>
      <w:tr w:rsidR="00E95229" w:rsidRPr="00224601" w14:paraId="2B1929B2" w14:textId="77777777" w:rsidTr="00BD7D81">
        <w:trPr>
          <w:trHeight w:val="11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536C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2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10D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Ischemic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27080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3 (0.83-1.28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D66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9 (0.79-1.23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75F6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30 (1.05-1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46257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32 (1.02-1.7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D6E9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3 (1.01-1.27)</w:t>
            </w:r>
          </w:p>
        </w:tc>
      </w:tr>
      <w:tr w:rsidR="00E95229" w:rsidRPr="00224601" w14:paraId="6C22A505" w14:textId="77777777" w:rsidTr="00BD7D81">
        <w:trPr>
          <w:trHeight w:val="56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4F07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3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1B6AE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Ischemic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A03D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6 (0.63-1.45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2CFD0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5 (0.69-1.31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B1D9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50 (1.09-2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A876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82 (1.21-2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CBE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22 (1.02-1.46)</w:t>
            </w:r>
          </w:p>
        </w:tc>
      </w:tr>
      <w:tr w:rsidR="00E95229" w:rsidRPr="00224601" w14:paraId="0F1CB7D0" w14:textId="77777777" w:rsidTr="00BD7D81">
        <w:trPr>
          <w:trHeight w:val="56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9DB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4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3FEF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Ischemic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62E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24 (0.63-2.43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E2E47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2 (0.63-1.63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19C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2.09 (1.23-3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3EC2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67 (0.56-4.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6FCC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36 (1.01-1.83)</w:t>
            </w:r>
          </w:p>
        </w:tc>
      </w:tr>
      <w:tr w:rsidR="00E95229" w:rsidRPr="00224601" w14:paraId="0D9EA983" w14:textId="77777777" w:rsidTr="00BD7D81">
        <w:trPr>
          <w:trHeight w:val="11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465A7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Per da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8F4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Ischemic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BDC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1 (0.94-1.09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D5D3A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4 (0.98-1.11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E3D2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7 (1.00-1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C0AA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7 (0.98-1.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0B50D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5 (1.01-1.09)</w:t>
            </w:r>
          </w:p>
        </w:tc>
      </w:tr>
      <w:tr w:rsidR="00E95229" w:rsidRPr="00224601" w14:paraId="6C9E1EA6" w14:textId="77777777" w:rsidTr="00BD7D81">
        <w:trPr>
          <w:trHeight w:val="144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CEC0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1 da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4C2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F5B0C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86 (0.62-1.19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49DE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80 (0.55-1.1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A3F6C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8 (0.78-1.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D4EB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3 (0.80-1.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82E8A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6 (0.81-1.14)</w:t>
            </w:r>
          </w:p>
        </w:tc>
      </w:tr>
      <w:tr w:rsidR="00E95229" w:rsidRPr="00224601" w14:paraId="3D499D79" w14:textId="77777777" w:rsidTr="00BD7D81">
        <w:trPr>
          <w:trHeight w:val="189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AC13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2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241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04B4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69 (0.44-1.08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6DE5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3 (0.65-1.6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8B17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0 (0.56-1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58A6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42 (0.88-2.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CA45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5 (0.75-1.20)</w:t>
            </w:r>
          </w:p>
        </w:tc>
      </w:tr>
      <w:tr w:rsidR="00E95229" w:rsidRPr="00224601" w14:paraId="115CE3DE" w14:textId="77777777" w:rsidTr="00BD7D81">
        <w:trPr>
          <w:trHeight w:val="236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AEDB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3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E7F9E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286B9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7 (0.52-2.2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7352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7 (0.49-1.92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2F9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70 (0.31-1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B6C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7 (0.39-2.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F07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3 (0.63-1.38)</w:t>
            </w:r>
          </w:p>
        </w:tc>
      </w:tr>
      <w:tr w:rsidR="00E95229" w:rsidRPr="00224601" w14:paraId="64B56575" w14:textId="77777777" w:rsidTr="00BD7D81">
        <w:trPr>
          <w:trHeight w:val="12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7EEF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≥ 4 days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8750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DB3EE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91 (0.74-4.93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C820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53 (0.16-1.81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6AAE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50 (0.11-2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D7B0A" w14:textId="21D923EC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3.00 (0.42-21.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02C8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00 (0.55-1.83)</w:t>
            </w:r>
          </w:p>
        </w:tc>
      </w:tr>
      <w:tr w:rsidR="00E95229" w:rsidRPr="00224601" w14:paraId="16DA9BA1" w14:textId="77777777" w:rsidTr="00BD7D81">
        <w:trPr>
          <w:trHeight w:val="17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193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Per da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1E8D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9F871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5 (0.82-1.11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CCC2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5 (0.82-1.1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2053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7 (0.83-1.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4E02D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1.10 (0.93-1.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F7E2" w14:textId="77777777" w:rsidR="00E95229" w:rsidRPr="00224601" w:rsidRDefault="00E95229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24601">
              <w:rPr>
                <w:rFonts w:ascii="Times New Roman" w:hAnsi="Times New Roman"/>
                <w:sz w:val="20"/>
                <w:szCs w:val="20"/>
                <w:lang w:val="en-GB"/>
              </w:rPr>
              <w:t>0.98 (0.91-1.06)</w:t>
            </w:r>
          </w:p>
        </w:tc>
      </w:tr>
    </w:tbl>
    <w:p w14:paraId="5C81C3A8" w14:textId="3197395D" w:rsidR="00E95229" w:rsidRDefault="005C2495" w:rsidP="00692920">
      <w:pPr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  <w:sectPr w:rsidR="00E95229" w:rsidSect="007322CE">
          <w:footerReference w:type="default" r:id="rId9"/>
          <w:pgSz w:w="16838" w:h="11906" w:orient="landscape"/>
          <w:pgMar w:top="1440" w:right="1440" w:bottom="1440" w:left="1440" w:header="567" w:footer="567" w:gutter="0"/>
          <w:pgNumType w:start="3"/>
          <w:cols w:space="708"/>
          <w:docGrid w:linePitch="299"/>
        </w:sectPr>
      </w:pPr>
      <w:r w:rsidRPr="00491878">
        <w:rPr>
          <w:rFonts w:ascii="Times New Roman" w:hAnsi="Times New Roman"/>
          <w:sz w:val="24"/>
          <w:vertAlign w:val="superscript"/>
        </w:rPr>
        <w:t>*</w:t>
      </w:r>
      <w:r w:rsidR="00E95229" w:rsidRPr="00E35A3A">
        <w:rPr>
          <w:rFonts w:ascii="Times New Roman" w:hAnsi="Times New Roman"/>
          <w:bCs/>
          <w:sz w:val="24"/>
          <w:szCs w:val="24"/>
          <w:lang w:val="en-US"/>
        </w:rPr>
        <w:t>All cases refers to cases meeting the eligibility criteria of the current study (n=5396)</w:t>
      </w:r>
      <w:r w:rsidR="00BA0251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51D905E8" w14:textId="541C0AAB" w:rsidR="00AA0459" w:rsidRPr="00AA0459" w:rsidRDefault="00AA0459" w:rsidP="00AA0459">
      <w:pPr>
        <w:tabs>
          <w:tab w:val="left" w:pos="2780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GB"/>
        </w:rPr>
      </w:pPr>
      <w:r w:rsidRPr="00400678">
        <w:rPr>
          <w:rFonts w:ascii="Times New Roman" w:eastAsiaTheme="minorHAnsi" w:hAnsi="Times New Roman"/>
          <w:bCs/>
          <w:sz w:val="24"/>
          <w:szCs w:val="24"/>
          <w:lang w:val="en-GB"/>
        </w:rPr>
        <w:lastRenderedPageBreak/>
        <w:t>Table S5. Associations</w:t>
      </w:r>
      <w:r w:rsidRPr="00AA0459">
        <w:rPr>
          <w:rFonts w:ascii="Times New Roman" w:eastAsiaTheme="minorHAnsi" w:hAnsi="Times New Roman"/>
          <w:sz w:val="24"/>
          <w:szCs w:val="24"/>
          <w:lang w:val="en-GB"/>
        </w:rPr>
        <w:t xml:space="preserve"> between personal cold spells and stroke in Kaunas, Lithuania, 2000-2015, by sex and age</w:t>
      </w:r>
    </w:p>
    <w:tbl>
      <w:tblPr>
        <w:tblStyle w:val="TableGrid"/>
        <w:tblW w:w="7366" w:type="dxa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2268"/>
      </w:tblGrid>
      <w:tr w:rsidR="00AA0459" w:rsidRPr="00AA0459" w14:paraId="2F85327D" w14:textId="77777777" w:rsidTr="0094135A">
        <w:trPr>
          <w:trHeight w:val="292"/>
          <w:jc w:val="center"/>
        </w:trPr>
        <w:tc>
          <w:tcPr>
            <w:tcW w:w="1413" w:type="dxa"/>
            <w:noWrap/>
            <w:vAlign w:val="center"/>
            <w:hideMark/>
          </w:tcPr>
          <w:p w14:paraId="0DC46921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</w:pPr>
            <w:bookmarkStart w:id="3" w:name="_Hlk101863400"/>
            <w:r w:rsidRPr="00AA0459"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  <w:t>Subgroup</w:t>
            </w:r>
          </w:p>
        </w:tc>
        <w:tc>
          <w:tcPr>
            <w:tcW w:w="1843" w:type="dxa"/>
            <w:noWrap/>
            <w:vAlign w:val="center"/>
            <w:hideMark/>
          </w:tcPr>
          <w:p w14:paraId="4301D448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  <w:t>All cases, OR (95%CI)</w:t>
            </w:r>
          </w:p>
        </w:tc>
        <w:tc>
          <w:tcPr>
            <w:tcW w:w="1842" w:type="dxa"/>
            <w:noWrap/>
            <w:vAlign w:val="center"/>
            <w:hideMark/>
          </w:tcPr>
          <w:p w14:paraId="383997F6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  <w:t>Ischemic cases, OR (95%CI)</w:t>
            </w:r>
          </w:p>
        </w:tc>
        <w:tc>
          <w:tcPr>
            <w:tcW w:w="2268" w:type="dxa"/>
            <w:noWrap/>
            <w:vAlign w:val="center"/>
            <w:hideMark/>
          </w:tcPr>
          <w:p w14:paraId="14878EFD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</w:pPr>
            <w:proofErr w:type="spellStart"/>
            <w:r w:rsidRPr="00AA0459"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  <w:t>Hemorrhagic</w:t>
            </w:r>
            <w:proofErr w:type="spellEnd"/>
            <w:r w:rsidRPr="00AA0459">
              <w:rPr>
                <w:rFonts w:ascii="Times New Roman" w:hAnsi="Times New Roman"/>
                <w:b/>
                <w:bCs/>
                <w:sz w:val="20"/>
                <w:szCs w:val="24"/>
                <w:lang w:val="en-GB"/>
              </w:rPr>
              <w:t xml:space="preserve"> cases, OR (95%CI)</w:t>
            </w:r>
          </w:p>
        </w:tc>
      </w:tr>
      <w:tr w:rsidR="00AA0459" w:rsidRPr="00AA0459" w14:paraId="58E818C7" w14:textId="77777777" w:rsidTr="0094135A">
        <w:trPr>
          <w:trHeight w:val="292"/>
          <w:jc w:val="center"/>
        </w:trPr>
        <w:tc>
          <w:tcPr>
            <w:tcW w:w="1413" w:type="dxa"/>
            <w:noWrap/>
            <w:hideMark/>
          </w:tcPr>
          <w:p w14:paraId="23EEB031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Men</w:t>
            </w:r>
          </w:p>
        </w:tc>
        <w:tc>
          <w:tcPr>
            <w:tcW w:w="1843" w:type="dxa"/>
            <w:noWrap/>
            <w:hideMark/>
          </w:tcPr>
          <w:p w14:paraId="16EA05EB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3 (0.99-1.08)</w:t>
            </w:r>
          </w:p>
        </w:tc>
        <w:tc>
          <w:tcPr>
            <w:tcW w:w="1842" w:type="dxa"/>
            <w:noWrap/>
            <w:hideMark/>
          </w:tcPr>
          <w:p w14:paraId="2AF1D21A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4 (0.99-1.09)</w:t>
            </w:r>
          </w:p>
        </w:tc>
        <w:tc>
          <w:tcPr>
            <w:tcW w:w="2268" w:type="dxa"/>
            <w:noWrap/>
            <w:hideMark/>
          </w:tcPr>
          <w:p w14:paraId="1A15FF19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0.98 (0.88-1.09)</w:t>
            </w:r>
          </w:p>
        </w:tc>
      </w:tr>
      <w:tr w:rsidR="00AA0459" w:rsidRPr="00AA0459" w14:paraId="3B6C2B5E" w14:textId="77777777" w:rsidTr="0094135A">
        <w:trPr>
          <w:trHeight w:val="292"/>
          <w:jc w:val="center"/>
        </w:trPr>
        <w:tc>
          <w:tcPr>
            <w:tcW w:w="1413" w:type="dxa"/>
            <w:noWrap/>
            <w:hideMark/>
          </w:tcPr>
          <w:p w14:paraId="5B0B7B0F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Women</w:t>
            </w:r>
          </w:p>
        </w:tc>
        <w:tc>
          <w:tcPr>
            <w:tcW w:w="1843" w:type="dxa"/>
            <w:noWrap/>
            <w:hideMark/>
          </w:tcPr>
          <w:p w14:paraId="627CD673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4 (0.99-1.09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A3BD81C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5 (1.00-1.11)</w:t>
            </w:r>
          </w:p>
        </w:tc>
        <w:tc>
          <w:tcPr>
            <w:tcW w:w="2268" w:type="dxa"/>
            <w:noWrap/>
            <w:hideMark/>
          </w:tcPr>
          <w:p w14:paraId="14DE9E50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0.98 (0.88-1.10)</w:t>
            </w:r>
          </w:p>
        </w:tc>
      </w:tr>
      <w:tr w:rsidR="00AA0459" w:rsidRPr="00AA0459" w14:paraId="3BD2D2C1" w14:textId="77777777" w:rsidTr="0094135A">
        <w:trPr>
          <w:trHeight w:val="292"/>
          <w:jc w:val="center"/>
        </w:trPr>
        <w:tc>
          <w:tcPr>
            <w:tcW w:w="1413" w:type="dxa"/>
            <w:noWrap/>
            <w:hideMark/>
          </w:tcPr>
          <w:p w14:paraId="3FC899DA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z-test (p)*</w:t>
            </w: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DC31ED5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-0.29 (0.77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18294AB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-0.26 (0.79)</w:t>
            </w:r>
          </w:p>
        </w:tc>
        <w:tc>
          <w:tcPr>
            <w:tcW w:w="2268" w:type="dxa"/>
            <w:noWrap/>
            <w:hideMark/>
          </w:tcPr>
          <w:p w14:paraId="598E1BF1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0 (1)</w:t>
            </w:r>
          </w:p>
        </w:tc>
      </w:tr>
      <w:tr w:rsidR="00AA0459" w:rsidRPr="00AA0459" w14:paraId="6F130F04" w14:textId="77777777" w:rsidTr="0094135A">
        <w:trPr>
          <w:trHeight w:val="292"/>
          <w:jc w:val="center"/>
        </w:trPr>
        <w:tc>
          <w:tcPr>
            <w:tcW w:w="1413" w:type="dxa"/>
            <w:noWrap/>
            <w:hideMark/>
          </w:tcPr>
          <w:p w14:paraId="21EC06AA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25-54 years</w:t>
            </w:r>
          </w:p>
        </w:tc>
        <w:tc>
          <w:tcPr>
            <w:tcW w:w="1843" w:type="dxa"/>
            <w:noWrap/>
            <w:hideMark/>
          </w:tcPr>
          <w:p w14:paraId="76C86559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4 (0.99-1.10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0E4ED04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6 (1.00-1.13)</w:t>
            </w:r>
          </w:p>
        </w:tc>
        <w:tc>
          <w:tcPr>
            <w:tcW w:w="2268" w:type="dxa"/>
            <w:noWrap/>
            <w:hideMark/>
          </w:tcPr>
          <w:p w14:paraId="6965524C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0.99 (0.89-1.10)</w:t>
            </w:r>
          </w:p>
        </w:tc>
      </w:tr>
      <w:tr w:rsidR="00AA0459" w:rsidRPr="00AA0459" w14:paraId="75156B79" w14:textId="77777777" w:rsidTr="0094135A">
        <w:trPr>
          <w:trHeight w:val="292"/>
          <w:jc w:val="center"/>
        </w:trPr>
        <w:tc>
          <w:tcPr>
            <w:tcW w:w="1413" w:type="dxa"/>
            <w:noWrap/>
            <w:hideMark/>
          </w:tcPr>
          <w:p w14:paraId="4933F6DA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55-64 years</w:t>
            </w:r>
          </w:p>
        </w:tc>
        <w:tc>
          <w:tcPr>
            <w:tcW w:w="1843" w:type="dxa"/>
            <w:noWrap/>
            <w:hideMark/>
          </w:tcPr>
          <w:p w14:paraId="6991E056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3 (0.99-1.08)</w:t>
            </w:r>
          </w:p>
        </w:tc>
        <w:tc>
          <w:tcPr>
            <w:tcW w:w="1842" w:type="dxa"/>
            <w:noWrap/>
            <w:hideMark/>
          </w:tcPr>
          <w:p w14:paraId="1C582699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1.04 (0.99-1.09)</w:t>
            </w:r>
          </w:p>
        </w:tc>
        <w:tc>
          <w:tcPr>
            <w:tcW w:w="2268" w:type="dxa"/>
            <w:noWrap/>
            <w:hideMark/>
          </w:tcPr>
          <w:p w14:paraId="7CCD8FDF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sz w:val="20"/>
                <w:szCs w:val="24"/>
                <w:lang w:val="en-GB"/>
              </w:rPr>
              <w:t>0.98 (0.87-1.09)</w:t>
            </w:r>
          </w:p>
        </w:tc>
      </w:tr>
      <w:tr w:rsidR="00AA0459" w:rsidRPr="00AA0459" w14:paraId="05B72492" w14:textId="77777777" w:rsidTr="0094135A">
        <w:trPr>
          <w:trHeight w:val="292"/>
          <w:jc w:val="center"/>
        </w:trPr>
        <w:tc>
          <w:tcPr>
            <w:tcW w:w="1413" w:type="dxa"/>
            <w:noWrap/>
            <w:hideMark/>
          </w:tcPr>
          <w:p w14:paraId="51C8FEC3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z-test (p)</w:t>
            </w:r>
          </w:p>
        </w:tc>
        <w:tc>
          <w:tcPr>
            <w:tcW w:w="1843" w:type="dxa"/>
            <w:noWrap/>
            <w:hideMark/>
          </w:tcPr>
          <w:p w14:paraId="26E257C8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0.27 (0.78)</w:t>
            </w:r>
          </w:p>
        </w:tc>
        <w:tc>
          <w:tcPr>
            <w:tcW w:w="1842" w:type="dxa"/>
            <w:noWrap/>
            <w:hideMark/>
          </w:tcPr>
          <w:p w14:paraId="544E5E6F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0.48 (0.63)</w:t>
            </w:r>
          </w:p>
        </w:tc>
        <w:tc>
          <w:tcPr>
            <w:tcW w:w="2268" w:type="dxa"/>
            <w:noWrap/>
            <w:hideMark/>
          </w:tcPr>
          <w:p w14:paraId="5D89ACCD" w14:textId="77777777" w:rsidR="00AA0459" w:rsidRPr="00AA0459" w:rsidRDefault="00AA0459" w:rsidP="00AA0459">
            <w:pPr>
              <w:tabs>
                <w:tab w:val="left" w:pos="2780"/>
              </w:tabs>
              <w:suppressAutoHyphens w:val="0"/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</w:pPr>
            <w:r w:rsidRPr="00AA0459">
              <w:rPr>
                <w:rFonts w:ascii="Times New Roman" w:hAnsi="Times New Roman"/>
                <w:i/>
                <w:iCs/>
                <w:sz w:val="20"/>
                <w:szCs w:val="24"/>
                <w:lang w:val="en-GB"/>
              </w:rPr>
              <w:t>0.13 (0.89)</w:t>
            </w:r>
          </w:p>
        </w:tc>
      </w:tr>
    </w:tbl>
    <w:bookmarkEnd w:id="3"/>
    <w:p w14:paraId="5E029E53" w14:textId="77777777" w:rsidR="00AA0459" w:rsidRPr="00AA0459" w:rsidRDefault="00AA0459" w:rsidP="00AA0459">
      <w:pPr>
        <w:tabs>
          <w:tab w:val="left" w:pos="2780"/>
        </w:tabs>
        <w:suppressAutoHyphens w:val="0"/>
        <w:autoSpaceDN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  <w:lang w:val="en-GB"/>
        </w:rPr>
      </w:pPr>
      <w:r w:rsidRPr="00AA0459">
        <w:rPr>
          <w:rFonts w:ascii="Times New Roman" w:eastAsiaTheme="minorHAnsi" w:hAnsi="Times New Roman"/>
          <w:i/>
          <w:iCs/>
          <w:sz w:val="24"/>
          <w:szCs w:val="24"/>
          <w:vertAlign w:val="superscript"/>
          <w:lang w:val="en-US"/>
        </w:rPr>
        <w:t>*</w:t>
      </w:r>
      <w:r w:rsidRPr="00AA0459">
        <w:rPr>
          <w:rFonts w:ascii="Times New Roman" w:eastAsiaTheme="minorHAnsi" w:hAnsi="Times New Roman"/>
          <w:sz w:val="24"/>
          <w:szCs w:val="24"/>
          <w:vertAlign w:val="superscript"/>
          <w:lang w:val="en-GB"/>
        </w:rPr>
        <w:t xml:space="preserve"> </w:t>
      </w:r>
      <w:r w:rsidRPr="00AA0459">
        <w:rPr>
          <w:rFonts w:ascii="Times New Roman" w:eastAsiaTheme="minorHAnsi" w:hAnsi="Times New Roman"/>
          <w:sz w:val="24"/>
          <w:szCs w:val="24"/>
          <w:lang w:val="en-GB"/>
        </w:rPr>
        <w:t xml:space="preserve">The z-test and p-value were used to test for statistically significant (p&lt;0.05) differences between log odds ratios of the different subgroups within each stroke type </w:t>
      </w:r>
    </w:p>
    <w:p w14:paraId="15B897FA" w14:textId="638418D7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5DB9EEBC" w14:textId="41087B16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7D66DE32" w14:textId="6E6710E2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02FF9D86" w14:textId="234AD50E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08DC367C" w14:textId="0322E69A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6CF55438" w14:textId="1AACE3FB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75B2D37F" w14:textId="68689BA1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1027704B" w14:textId="540BA9F0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5E833AF8" w14:textId="6B7A33AD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4A1D7027" w14:textId="66646F31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360AA1A3" w14:textId="50E7C733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66D1D953" w14:textId="77777777" w:rsidR="00AA0459" w:rsidRDefault="00AA0459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579DE344" w14:textId="70210DA4" w:rsidR="00592E17" w:rsidRPr="005C2495" w:rsidRDefault="00592E17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A0459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5C2495" w:rsidRPr="00AA0459">
        <w:rPr>
          <w:rFonts w:ascii="Times New Roman" w:hAnsi="Times New Roman"/>
          <w:sz w:val="24"/>
          <w:szCs w:val="24"/>
          <w:lang w:val="en-US"/>
        </w:rPr>
        <w:t>S</w:t>
      </w:r>
      <w:r w:rsidR="00AA0459" w:rsidRPr="00AA0459">
        <w:rPr>
          <w:rFonts w:ascii="Times New Roman" w:hAnsi="Times New Roman"/>
          <w:sz w:val="24"/>
          <w:szCs w:val="24"/>
          <w:lang w:val="en-US"/>
        </w:rPr>
        <w:t>6</w:t>
      </w:r>
      <w:r w:rsidRPr="00AA0459"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5C2495">
        <w:rPr>
          <w:rFonts w:ascii="Times New Roman" w:hAnsi="Times New Roman"/>
          <w:bCs/>
          <w:sz w:val="24"/>
          <w:szCs w:val="24"/>
          <w:lang w:val="en-US"/>
        </w:rPr>
        <w:t xml:space="preserve"> Results of the sensitivity analyses of the associations between season-specific cold spells and stroke by sex and age using the season-specific cold spell definition, expressed as odds ratios and 95% confidence intervals</w:t>
      </w:r>
    </w:p>
    <w:tbl>
      <w:tblPr>
        <w:tblW w:w="7792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2268"/>
      </w:tblGrid>
      <w:tr w:rsidR="00592E17" w:rsidRPr="00BD7D81" w14:paraId="07C37455" w14:textId="77777777" w:rsidTr="00692920">
        <w:trPr>
          <w:trHeight w:val="292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48776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b/>
                <w:bCs/>
                <w:sz w:val="20"/>
                <w:lang w:val="en-GB"/>
              </w:rPr>
              <w:t>Sub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D98F4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b/>
                <w:bCs/>
                <w:sz w:val="20"/>
                <w:lang w:val="en-GB"/>
              </w:rPr>
              <w:t>All cases (n=5396), OR (95% 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18F5F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b/>
                <w:bCs/>
                <w:sz w:val="20"/>
                <w:lang w:val="en-GB"/>
              </w:rPr>
              <w:t>Ischemic stroke, OR (95%C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61B56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proofErr w:type="spellStart"/>
            <w:r w:rsidRPr="00BD7D81">
              <w:rPr>
                <w:rFonts w:ascii="Times New Roman" w:hAnsi="Times New Roman"/>
                <w:b/>
                <w:bCs/>
                <w:sz w:val="20"/>
                <w:lang w:val="en-GB"/>
              </w:rPr>
              <w:t>Hemorrhagic</w:t>
            </w:r>
            <w:proofErr w:type="spellEnd"/>
            <w:r w:rsidRPr="00BD7D81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stroke, OR (95%CI)</w:t>
            </w:r>
          </w:p>
        </w:tc>
      </w:tr>
      <w:tr w:rsidR="00592E17" w:rsidRPr="00BD7D81" w14:paraId="0CE9371C" w14:textId="77777777" w:rsidTr="00224601">
        <w:trPr>
          <w:trHeight w:val="123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29C4B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2EB06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1 (0.97-1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F0FBC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1 (0.96-1.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B6EDE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4 (0.95-1.14)</w:t>
            </w:r>
          </w:p>
        </w:tc>
      </w:tr>
      <w:tr w:rsidR="00592E17" w:rsidRPr="00BD7D81" w14:paraId="55534EDF" w14:textId="77777777" w:rsidTr="00224601">
        <w:trPr>
          <w:trHeight w:val="170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3D568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Wo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EE560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4 (1.00-1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719C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5 (1.00-1.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D506D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1 (0.91-1.11)</w:t>
            </w:r>
          </w:p>
        </w:tc>
      </w:tr>
      <w:tr w:rsidR="00592E17" w:rsidRPr="00BD7D81" w14:paraId="550E9DC9" w14:textId="77777777" w:rsidTr="00224601">
        <w:trPr>
          <w:trHeight w:val="73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5A2CA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z-test (p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3212A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fi-FI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-0.92 (0.3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BEC73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-1.11 (0.2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C75A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0.43 (0.67)</w:t>
            </w:r>
          </w:p>
        </w:tc>
      </w:tr>
      <w:tr w:rsidR="00592E17" w:rsidRPr="00BD7D81" w14:paraId="4AAD0B84" w14:textId="77777777" w:rsidTr="00224601">
        <w:trPr>
          <w:trHeight w:val="5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81CE9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25-54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9D7E9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4 (0.99-1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CC123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4 (0.99-1.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A3E18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4 (0.95-1.13)</w:t>
            </w:r>
          </w:p>
        </w:tc>
      </w:tr>
      <w:tr w:rsidR="00592E17" w:rsidRPr="00BD7D81" w14:paraId="2FD60881" w14:textId="77777777" w:rsidTr="00224601">
        <w:trPr>
          <w:trHeight w:val="56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F96E6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55-64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CEE7D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2 (0.98-1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611D8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2 (0.98-1.0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75C8A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sz w:val="20"/>
                <w:lang w:val="en-GB"/>
              </w:rPr>
              <w:t>1.01 (0.91-1.11)</w:t>
            </w:r>
          </w:p>
        </w:tc>
      </w:tr>
      <w:tr w:rsidR="00592E17" w:rsidRPr="00BD7D81" w14:paraId="55EC2242" w14:textId="77777777" w:rsidTr="00692920">
        <w:trPr>
          <w:trHeight w:val="292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105C5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z-test (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7264A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0.61 (0.5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4C8EA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0.58 (0.5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C7F4B" w14:textId="77777777" w:rsidR="00592E17" w:rsidRPr="00BD7D81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BD7D81">
              <w:rPr>
                <w:rFonts w:ascii="Times New Roman" w:hAnsi="Times New Roman"/>
                <w:i/>
                <w:iCs/>
                <w:sz w:val="20"/>
                <w:lang w:val="en-GB"/>
              </w:rPr>
              <w:t>0.43 (0.67)</w:t>
            </w:r>
          </w:p>
        </w:tc>
      </w:tr>
    </w:tbl>
    <w:p w14:paraId="5EEB18CA" w14:textId="1433760B" w:rsidR="00592E17" w:rsidRPr="0051160A" w:rsidRDefault="00592E17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bCs/>
          <w:lang w:val="en-US"/>
        </w:rPr>
      </w:pPr>
      <w:r w:rsidRPr="0051160A">
        <w:rPr>
          <w:rFonts w:ascii="Times New Roman" w:hAnsi="Times New Roman"/>
          <w:bCs/>
          <w:vertAlign w:val="superscript"/>
          <w:lang w:val="en-US"/>
        </w:rPr>
        <w:t>*</w:t>
      </w:r>
      <w:r w:rsidR="002928C1" w:rsidRPr="002E0B1A">
        <w:rPr>
          <w:rFonts w:ascii="Times New Roman" w:hAnsi="Times New Roman"/>
          <w:sz w:val="24"/>
          <w:szCs w:val="24"/>
          <w:lang w:val="en-GB"/>
        </w:rPr>
        <w:t>The z-test and p-value were used to test for statistically significant (p&lt;0.05) differences between log odds ratios</w:t>
      </w:r>
      <w:r w:rsidR="002928C1">
        <w:rPr>
          <w:rFonts w:ascii="Times New Roman" w:hAnsi="Times New Roman"/>
          <w:sz w:val="24"/>
          <w:szCs w:val="24"/>
          <w:lang w:val="en-GB"/>
        </w:rPr>
        <w:t xml:space="preserve"> of the different subgroups within each stroke type</w:t>
      </w:r>
      <w:r w:rsidR="00BA0251">
        <w:rPr>
          <w:rFonts w:ascii="Times New Roman" w:hAnsi="Times New Roman"/>
          <w:sz w:val="24"/>
          <w:szCs w:val="24"/>
          <w:lang w:val="en-GB"/>
        </w:rPr>
        <w:t>.</w:t>
      </w:r>
      <w:r w:rsidR="002928C1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D42655A" w14:textId="77777777" w:rsidR="00692920" w:rsidRDefault="00692920" w:rsidP="00592E17">
      <w:pPr>
        <w:tabs>
          <w:tab w:val="left" w:pos="2780"/>
        </w:tabs>
        <w:spacing w:after="0" w:line="276" w:lineRule="auto"/>
        <w:jc w:val="center"/>
        <w:rPr>
          <w:rFonts w:ascii="Times New Roman" w:hAnsi="Times New Roman"/>
          <w:b/>
          <w:lang w:val="en-US"/>
        </w:rPr>
      </w:pPr>
      <w:bookmarkStart w:id="4" w:name="_Hlk103081452"/>
    </w:p>
    <w:p w14:paraId="3D000691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508C224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C0CB445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E6CA911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99E9729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1A039E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509AAD4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EEB461B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ED5167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5589CDB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3865F7F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0A3EC4" w14:textId="77777777" w:rsidR="00CD400C" w:rsidRDefault="00CD400C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C22DCEA" w14:textId="2CE7E095" w:rsidR="00592E17" w:rsidRPr="005C2495" w:rsidRDefault="00592E17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A0459">
        <w:rPr>
          <w:rFonts w:ascii="Times New Roman" w:hAnsi="Times New Roman"/>
          <w:sz w:val="24"/>
          <w:szCs w:val="24"/>
          <w:lang w:val="en-US"/>
        </w:rPr>
        <w:lastRenderedPageBreak/>
        <w:t>Table</w:t>
      </w:r>
      <w:r w:rsidR="00BD7D81" w:rsidRPr="00AA045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C2495" w:rsidRPr="00AA0459">
        <w:rPr>
          <w:rFonts w:ascii="Times New Roman" w:hAnsi="Times New Roman"/>
          <w:sz w:val="24"/>
          <w:szCs w:val="24"/>
          <w:lang w:val="en-US"/>
        </w:rPr>
        <w:t>S</w:t>
      </w:r>
      <w:r w:rsidR="00AA0459" w:rsidRPr="00AA0459">
        <w:rPr>
          <w:rFonts w:ascii="Times New Roman" w:hAnsi="Times New Roman"/>
          <w:sz w:val="24"/>
          <w:szCs w:val="24"/>
          <w:lang w:val="en-US"/>
        </w:rPr>
        <w:t>7</w:t>
      </w:r>
      <w:r w:rsidRPr="00AA0459"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5C2495">
        <w:rPr>
          <w:rFonts w:ascii="Times New Roman" w:hAnsi="Times New Roman"/>
          <w:bCs/>
          <w:sz w:val="24"/>
          <w:szCs w:val="24"/>
          <w:lang w:val="en-US"/>
        </w:rPr>
        <w:t xml:space="preserve"> Results of the sensitivity analyses of the associations between traditional cold spells and stroke by sex and age using the over-annum cold spell definition, expressed as odds ratios and 95% confidence intervals</w:t>
      </w:r>
    </w:p>
    <w:tbl>
      <w:tblPr>
        <w:tblW w:w="7792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2268"/>
      </w:tblGrid>
      <w:tr w:rsidR="00592E17" w:rsidRPr="00692920" w14:paraId="26634DD0" w14:textId="77777777" w:rsidTr="00692920">
        <w:trPr>
          <w:trHeight w:val="292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1ED8C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b/>
                <w:bCs/>
                <w:sz w:val="20"/>
                <w:lang w:val="en-GB"/>
              </w:rPr>
              <w:t>Sub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30D77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b/>
                <w:bCs/>
                <w:sz w:val="20"/>
                <w:lang w:val="en-GB"/>
              </w:rPr>
              <w:t>All cases (n=5396), OR (95% 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886DE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b/>
                <w:bCs/>
                <w:sz w:val="20"/>
                <w:lang w:val="en-GB"/>
              </w:rPr>
              <w:t>Ischemic stroke, OR (95%C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AB736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lang w:val="en-GB"/>
              </w:rPr>
              <w:t>Hemorrhagic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stroke, OR (95%CI)</w:t>
            </w:r>
          </w:p>
        </w:tc>
      </w:tr>
      <w:tr w:rsidR="00592E17" w:rsidRPr="00692920" w14:paraId="2C326497" w14:textId="77777777" w:rsidTr="00491878">
        <w:trPr>
          <w:trHeight w:val="195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CEB12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2E874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3 (0.99-1.0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C9EF4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3 (0.99-1.0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AD74D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1 (0.92-1.10)</w:t>
            </w:r>
          </w:p>
        </w:tc>
      </w:tr>
      <w:tr w:rsidR="00592E17" w:rsidRPr="00692920" w14:paraId="62CCA250" w14:textId="77777777" w:rsidTr="00491878">
        <w:trPr>
          <w:trHeight w:val="22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9B080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Wo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4E874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4 (1.00-1.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68EB1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6 (1.01-1.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D135D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0.97 (0.88-1.07)</w:t>
            </w:r>
          </w:p>
        </w:tc>
      </w:tr>
      <w:tr w:rsidR="00592E17" w:rsidRPr="00692920" w14:paraId="4F050E00" w14:textId="77777777" w:rsidTr="00491878">
        <w:trPr>
          <w:trHeight w:val="145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BB47F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z-test (p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85962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-0.35 (0.7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9D7FF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-0.88 (0.3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031D9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0.60 (0.55)</w:t>
            </w:r>
          </w:p>
        </w:tc>
      </w:tr>
      <w:tr w:rsidR="00592E17" w:rsidRPr="00692920" w14:paraId="2DF0344A" w14:textId="77777777" w:rsidTr="00491878">
        <w:trPr>
          <w:trHeight w:val="191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6EA5F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25-54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A0639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4 (0.99-1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D65AA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8 (1.02- 1.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203FF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0.92 (0.83-1.02)</w:t>
            </w:r>
          </w:p>
        </w:tc>
      </w:tr>
      <w:tr w:rsidR="00592E17" w:rsidRPr="00692920" w14:paraId="6CE8C9F3" w14:textId="77777777" w:rsidTr="00491878">
        <w:trPr>
          <w:trHeight w:val="82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2CEE0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55-64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758F8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3 (0.99-1.0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CE3A8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3 (0.99- 1.0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67B66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sz w:val="20"/>
                <w:lang w:val="en-GB"/>
              </w:rPr>
              <w:t>1.04 (0.96-1.13)</w:t>
            </w:r>
          </w:p>
        </w:tc>
      </w:tr>
      <w:tr w:rsidR="00592E17" w:rsidRPr="00692920" w14:paraId="7F58BDEC" w14:textId="77777777" w:rsidTr="00491878">
        <w:trPr>
          <w:trHeight w:val="127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85D93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z-test (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A9244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0.31 (0.7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A0795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0.31 (0.7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1A08B" w14:textId="77777777" w:rsidR="00592E17" w:rsidRPr="00692920" w:rsidRDefault="00592E17" w:rsidP="00CD400C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lang w:val="en-GB"/>
              </w:rPr>
            </w:pPr>
            <w:r w:rsidRPr="00692920">
              <w:rPr>
                <w:rFonts w:ascii="Times New Roman" w:hAnsi="Times New Roman"/>
                <w:i/>
                <w:iCs/>
                <w:sz w:val="20"/>
                <w:lang w:val="en-GB"/>
              </w:rPr>
              <w:t>-1.82 (0.07)</w:t>
            </w:r>
          </w:p>
        </w:tc>
      </w:tr>
    </w:tbl>
    <w:p w14:paraId="0B01DE76" w14:textId="4F535600" w:rsidR="00E95229" w:rsidRPr="00F823E0" w:rsidRDefault="002928C1" w:rsidP="00F823E0">
      <w:pPr>
        <w:tabs>
          <w:tab w:val="left" w:pos="2780"/>
        </w:tabs>
        <w:spacing w:after="0" w:line="480" w:lineRule="auto"/>
        <w:jc w:val="both"/>
        <w:rPr>
          <w:rFonts w:ascii="Times New Roman" w:eastAsia="MinionPro-Regular" w:hAnsi="Times New Roman"/>
          <w:b/>
          <w:bCs/>
          <w:sz w:val="24"/>
        </w:rPr>
        <w:sectPr w:rsidR="00E95229" w:rsidRPr="00F823E0" w:rsidSect="00F823E0">
          <w:pgSz w:w="11906" w:h="16838"/>
          <w:pgMar w:top="1440" w:right="1440" w:bottom="1440" w:left="1440" w:header="567" w:footer="567" w:gutter="0"/>
          <w:pgNumType w:start="5"/>
          <w:cols w:space="708"/>
          <w:docGrid w:linePitch="299"/>
        </w:sectPr>
      </w:pPr>
      <w:bookmarkStart w:id="5" w:name="_Hlk104542697"/>
      <w:r w:rsidRPr="0051160A">
        <w:rPr>
          <w:rFonts w:ascii="Times New Roman" w:hAnsi="Times New Roman"/>
          <w:bCs/>
          <w:vertAlign w:val="superscript"/>
          <w:lang w:val="en-US"/>
        </w:rPr>
        <w:t>*</w:t>
      </w:r>
      <w:r w:rsidRPr="002E0B1A">
        <w:rPr>
          <w:rFonts w:ascii="Times New Roman" w:hAnsi="Times New Roman"/>
          <w:sz w:val="24"/>
          <w:szCs w:val="24"/>
          <w:lang w:val="en-GB"/>
        </w:rPr>
        <w:t>The z-test and p-value were used to test for statistically significant (p&lt;0.05) differences between log odds ratios</w:t>
      </w:r>
      <w:r>
        <w:rPr>
          <w:rFonts w:ascii="Times New Roman" w:hAnsi="Times New Roman"/>
          <w:sz w:val="24"/>
          <w:szCs w:val="24"/>
          <w:lang w:val="en-GB"/>
        </w:rPr>
        <w:t xml:space="preserve"> of the different subgroups within each stroke type</w:t>
      </w:r>
      <w:r w:rsidR="00BA0251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bookmarkEnd w:id="4"/>
    </w:p>
    <w:p w14:paraId="5D93BCF4" w14:textId="40E86258" w:rsidR="00995ED7" w:rsidRPr="00692920" w:rsidRDefault="00995ED7" w:rsidP="00692920">
      <w:pPr>
        <w:autoSpaceDE w:val="0"/>
        <w:spacing w:after="0" w:line="480" w:lineRule="auto"/>
        <w:jc w:val="both"/>
        <w:rPr>
          <w:rFonts w:ascii="Times New Roman" w:hAnsi="Times New Roman"/>
          <w:bCs/>
          <w:sz w:val="24"/>
          <w:lang w:val="en-US"/>
        </w:rPr>
      </w:pPr>
      <w:r w:rsidRPr="00AA0459">
        <w:rPr>
          <w:rFonts w:ascii="Times New Roman" w:eastAsia="MinionPro-Regular" w:hAnsi="Times New Roman"/>
          <w:bCs/>
          <w:sz w:val="24"/>
          <w:lang w:val="en-US"/>
        </w:rPr>
        <w:lastRenderedPageBreak/>
        <w:t>Table</w:t>
      </w:r>
      <w:r w:rsidR="00491878" w:rsidRPr="00AA0459">
        <w:rPr>
          <w:rFonts w:ascii="Times New Roman" w:eastAsia="MinionPro-Regular" w:hAnsi="Times New Roman"/>
          <w:bCs/>
          <w:sz w:val="24"/>
          <w:lang w:val="en-US"/>
        </w:rPr>
        <w:t xml:space="preserve"> </w:t>
      </w:r>
      <w:r w:rsidR="005C2495" w:rsidRPr="00AA0459">
        <w:rPr>
          <w:rFonts w:ascii="Times New Roman" w:eastAsia="MinionPro-Regular" w:hAnsi="Times New Roman"/>
          <w:bCs/>
          <w:sz w:val="24"/>
          <w:lang w:val="en-US"/>
        </w:rPr>
        <w:t>S</w:t>
      </w:r>
      <w:r w:rsidR="00AA0459" w:rsidRPr="00AA0459">
        <w:rPr>
          <w:rFonts w:ascii="Times New Roman" w:eastAsia="MinionPro-Regular" w:hAnsi="Times New Roman"/>
          <w:bCs/>
          <w:sz w:val="24"/>
          <w:lang w:val="en-US"/>
        </w:rPr>
        <w:t>8</w:t>
      </w:r>
      <w:r w:rsidRPr="00AA0459">
        <w:rPr>
          <w:rFonts w:ascii="Times New Roman" w:eastAsia="MinionPro-Regular" w:hAnsi="Times New Roman"/>
          <w:bCs/>
          <w:sz w:val="24"/>
          <w:lang w:val="en-US"/>
        </w:rPr>
        <w:t>.</w:t>
      </w:r>
      <w:r w:rsidRPr="00692920">
        <w:rPr>
          <w:rFonts w:ascii="Times New Roman" w:eastAsia="MinionPro-Regular" w:hAnsi="Times New Roman"/>
          <w:sz w:val="24"/>
          <w:lang w:val="en-US"/>
        </w:rPr>
        <w:t xml:space="preserve"> Sensitivity analyses using the different methods of defining cold spells, </w:t>
      </w:r>
      <w:r w:rsidRPr="00692920">
        <w:rPr>
          <w:rFonts w:ascii="Times New Roman" w:hAnsi="Times New Roman"/>
          <w:bCs/>
          <w:sz w:val="24"/>
          <w:lang w:val="en-US"/>
        </w:rPr>
        <w:t>expressed as odds ratios (OR) and 95% confidence intervals (95% CI)</w:t>
      </w:r>
      <w:r w:rsidRPr="00692920">
        <w:rPr>
          <w:rFonts w:ascii="Times New Roman" w:eastAsia="MinionPro-Regular" w:hAnsi="Times New Roman"/>
          <w:sz w:val="24"/>
          <w:lang w:val="en-US"/>
        </w:rPr>
        <w:t xml:space="preserve">. </w:t>
      </w:r>
      <w:r w:rsidRPr="00692920">
        <w:rPr>
          <w:rFonts w:ascii="Times New Roman" w:hAnsi="Times New Roman"/>
          <w:bCs/>
          <w:sz w:val="24"/>
          <w:lang w:val="en-US"/>
        </w:rPr>
        <w:t>The analyses include all cases meeting the eligibility criteria of the current study (n=5396)</w:t>
      </w:r>
    </w:p>
    <w:tbl>
      <w:tblPr>
        <w:tblW w:w="8229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708"/>
        <w:gridCol w:w="1985"/>
      </w:tblGrid>
      <w:tr w:rsidR="00995ED7" w:rsidRPr="00692920" w14:paraId="5E8EA5B5" w14:textId="77777777" w:rsidTr="0069292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4B86E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>Cold</w:t>
            </w:r>
            <w:proofErr w:type="spellEnd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 xml:space="preserve"> </w:t>
            </w:r>
            <w:proofErr w:type="spellStart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>spell</w:t>
            </w:r>
            <w:proofErr w:type="spellEnd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 xml:space="preserve"> </w:t>
            </w:r>
            <w:proofErr w:type="spellStart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>definition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41AFF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>T</w:t>
            </w:r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vertAlign w:val="subscript"/>
                <w:lang w:eastAsia="lt-LT"/>
              </w:rPr>
              <w:t>min</w:t>
            </w:r>
            <w:proofErr w:type="spellEnd"/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C639A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>T</w:t>
            </w:r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vertAlign w:val="subscript"/>
                <w:lang w:eastAsia="lt-LT"/>
              </w:rPr>
              <w:t>mea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60947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lang w:eastAsia="lt-LT"/>
              </w:rPr>
              <w:t>T</w:t>
            </w:r>
            <w:r w:rsidRPr="00692920">
              <w:rPr>
                <w:rFonts w:ascii="Times New Roman" w:eastAsia="Times New Roman" w:hAnsi="Times New Roman"/>
                <w:b/>
                <w:bCs/>
                <w:color w:val="201F1E"/>
                <w:sz w:val="20"/>
                <w:vertAlign w:val="subscript"/>
                <w:lang w:eastAsia="lt-LT"/>
              </w:rPr>
              <w:t>max</w:t>
            </w:r>
            <w:proofErr w:type="spellEnd"/>
          </w:p>
        </w:tc>
      </w:tr>
      <w:tr w:rsidR="00995ED7" w:rsidRPr="00692920" w14:paraId="00603B19" w14:textId="77777777" w:rsidTr="00491878">
        <w:trPr>
          <w:trHeight w:val="167"/>
          <w:jc w:val="center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80472" w14:textId="4C41F721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Personal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F4E47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4 (1.00-1.07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AAA7F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3 (1.00-1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BA687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2 (0.99-1.06)</w:t>
            </w:r>
          </w:p>
        </w:tc>
      </w:tr>
      <w:tr w:rsidR="00995ED7" w:rsidRPr="00692920" w14:paraId="11BA3ABC" w14:textId="77777777" w:rsidTr="00491878">
        <w:trPr>
          <w:trHeight w:val="57"/>
          <w:jc w:val="center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7EE73" w14:textId="19B291FF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Season-specific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36661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2 (0.99-1.06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B6CB8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2 (0.99-1.0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6C96C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3 (1.00-1.06)</w:t>
            </w:r>
          </w:p>
        </w:tc>
      </w:tr>
      <w:tr w:rsidR="00995ED7" w:rsidRPr="00692920" w14:paraId="618F8C33" w14:textId="77777777" w:rsidTr="00491878">
        <w:trPr>
          <w:trHeight w:val="103"/>
          <w:jc w:val="center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BF392" w14:textId="7297916A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Over-annum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C0780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3 (1.00-1.07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87CB6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3 (1.00-1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52955" w14:textId="77777777" w:rsidR="00995ED7" w:rsidRPr="00692920" w:rsidRDefault="00995ED7" w:rsidP="00CD40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</w:pPr>
            <w:r w:rsidRPr="00692920">
              <w:rPr>
                <w:rFonts w:ascii="Times New Roman" w:eastAsia="Times New Roman" w:hAnsi="Times New Roman"/>
                <w:color w:val="201F1E"/>
                <w:sz w:val="20"/>
                <w:lang w:eastAsia="lt-LT"/>
              </w:rPr>
              <w:t>1.02 (1.00-1.05)</w:t>
            </w:r>
          </w:p>
        </w:tc>
      </w:tr>
    </w:tbl>
    <w:p w14:paraId="78729ABF" w14:textId="77777777" w:rsidR="00651C52" w:rsidRPr="00692920" w:rsidRDefault="00651C52" w:rsidP="00692920">
      <w:pPr>
        <w:tabs>
          <w:tab w:val="left" w:pos="2780"/>
        </w:tabs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7FF31292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78F541C0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36A18B86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32BE8895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26EABC53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4EB777F8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72E3266D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0CAAF155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2FDCF511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37F343F7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638AD8FB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4E264CB8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4ECF95F6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2BB28AC3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4AA505FB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263A9540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31460458" w14:textId="77777777" w:rsidR="00AA0459" w:rsidRDefault="00AA0459" w:rsidP="00692920">
      <w:pPr>
        <w:spacing w:after="0" w:line="480" w:lineRule="auto"/>
        <w:jc w:val="both"/>
        <w:rPr>
          <w:rFonts w:ascii="Times New Roman" w:hAnsi="Times New Roman"/>
          <w:bCs/>
          <w:sz w:val="24"/>
        </w:rPr>
      </w:pPr>
    </w:p>
    <w:p w14:paraId="621AE9A5" w14:textId="307C729F" w:rsidR="00995ED7" w:rsidRPr="00223718" w:rsidRDefault="00995ED7" w:rsidP="00692920">
      <w:pPr>
        <w:spacing w:after="0" w:line="480" w:lineRule="auto"/>
        <w:jc w:val="both"/>
        <w:rPr>
          <w:rFonts w:ascii="Times New Roman" w:hAnsi="Times New Roman"/>
        </w:rPr>
      </w:pPr>
      <w:proofErr w:type="spellStart"/>
      <w:r w:rsidRPr="00AA0459">
        <w:rPr>
          <w:rFonts w:ascii="Times New Roman" w:hAnsi="Times New Roman"/>
          <w:bCs/>
          <w:sz w:val="24"/>
        </w:rPr>
        <w:lastRenderedPageBreak/>
        <w:t>Table</w:t>
      </w:r>
      <w:proofErr w:type="spellEnd"/>
      <w:r w:rsidRPr="00AA0459">
        <w:rPr>
          <w:rFonts w:ascii="Times New Roman" w:hAnsi="Times New Roman"/>
          <w:bCs/>
          <w:sz w:val="24"/>
        </w:rPr>
        <w:t xml:space="preserve"> </w:t>
      </w:r>
      <w:r w:rsidR="005C2495" w:rsidRPr="00AA0459">
        <w:rPr>
          <w:rFonts w:ascii="Times New Roman" w:hAnsi="Times New Roman"/>
          <w:bCs/>
          <w:sz w:val="24"/>
        </w:rPr>
        <w:t>S</w:t>
      </w:r>
      <w:r w:rsidR="00AA0459" w:rsidRPr="00AA0459">
        <w:rPr>
          <w:rFonts w:ascii="Times New Roman" w:hAnsi="Times New Roman"/>
          <w:bCs/>
          <w:sz w:val="24"/>
        </w:rPr>
        <w:t>9</w:t>
      </w:r>
      <w:r w:rsidRPr="00AA0459">
        <w:rPr>
          <w:rFonts w:ascii="Times New Roman" w:hAnsi="Times New Roman"/>
          <w:bCs/>
          <w:sz w:val="24"/>
        </w:rPr>
        <w:t>.</w:t>
      </w:r>
      <w:r w:rsidRPr="00692920">
        <w:rPr>
          <w:rFonts w:ascii="Times New Roman" w:hAnsi="Times New Roman"/>
          <w:b/>
          <w:bCs/>
          <w:sz w:val="24"/>
        </w:rPr>
        <w:t xml:space="preserve"> </w:t>
      </w:r>
      <w:bookmarkStart w:id="6" w:name="_Hlk102028630"/>
      <w:proofErr w:type="spellStart"/>
      <w:r w:rsidRPr="00692920">
        <w:rPr>
          <w:rFonts w:ascii="Times New Roman" w:hAnsi="Times New Roman"/>
          <w:sz w:val="24"/>
        </w:rPr>
        <w:t>Sensitivity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analyses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bookmarkEnd w:id="6"/>
      <w:proofErr w:type="spellStart"/>
      <w:r w:rsidRPr="00692920">
        <w:rPr>
          <w:rFonts w:ascii="Times New Roman" w:hAnsi="Times New Roman"/>
          <w:sz w:val="24"/>
        </w:rPr>
        <w:t>of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th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associations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between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personal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cold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spells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and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strok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by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th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four</w:t>
      </w:r>
      <w:proofErr w:type="spellEnd"/>
      <w:r w:rsidRPr="00692920">
        <w:rPr>
          <w:rFonts w:ascii="Times New Roman" w:hAnsi="Times New Roman"/>
          <w:sz w:val="24"/>
        </w:rPr>
        <w:t xml:space="preserve"> 4-year </w:t>
      </w:r>
      <w:proofErr w:type="spellStart"/>
      <w:r w:rsidRPr="00692920">
        <w:rPr>
          <w:rFonts w:ascii="Times New Roman" w:hAnsi="Times New Roman"/>
          <w:sz w:val="24"/>
        </w:rPr>
        <w:t>periods</w:t>
      </w:r>
      <w:proofErr w:type="spellEnd"/>
      <w:r w:rsidRPr="00692920">
        <w:rPr>
          <w:rFonts w:ascii="Times New Roman" w:hAnsi="Times New Roman"/>
          <w:sz w:val="24"/>
        </w:rPr>
        <w:t xml:space="preserve">, </w:t>
      </w:r>
      <w:proofErr w:type="spellStart"/>
      <w:r w:rsidRPr="00692920">
        <w:rPr>
          <w:rFonts w:ascii="Times New Roman" w:hAnsi="Times New Roman"/>
          <w:sz w:val="24"/>
        </w:rPr>
        <w:t>wher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th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personal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referenc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periods</w:t>
      </w:r>
      <w:proofErr w:type="spellEnd"/>
      <w:r w:rsidRPr="00692920">
        <w:rPr>
          <w:rFonts w:ascii="Times New Roman" w:hAnsi="Times New Roman"/>
          <w:sz w:val="24"/>
        </w:rPr>
        <w:t xml:space="preserve"> are </w:t>
      </w:r>
      <w:proofErr w:type="spellStart"/>
      <w:r w:rsidRPr="00692920">
        <w:rPr>
          <w:rFonts w:ascii="Times New Roman" w:hAnsi="Times New Roman"/>
          <w:sz w:val="24"/>
        </w:rPr>
        <w:t>limited</w:t>
      </w:r>
      <w:proofErr w:type="spellEnd"/>
      <w:r w:rsidRPr="00692920">
        <w:rPr>
          <w:rFonts w:ascii="Times New Roman" w:hAnsi="Times New Roman"/>
          <w:sz w:val="24"/>
        </w:rPr>
        <w:t xml:space="preserve"> to </w:t>
      </w:r>
      <w:proofErr w:type="spellStart"/>
      <w:r w:rsidRPr="00692920">
        <w:rPr>
          <w:rFonts w:ascii="Times New Roman" w:hAnsi="Times New Roman"/>
          <w:sz w:val="24"/>
        </w:rPr>
        <w:t>the</w:t>
      </w:r>
      <w:proofErr w:type="spellEnd"/>
      <w:r w:rsidRPr="00692920">
        <w:rPr>
          <w:rFonts w:ascii="Times New Roman" w:hAnsi="Times New Roman"/>
          <w:sz w:val="24"/>
        </w:rPr>
        <w:t xml:space="preserve"> 4-year </w:t>
      </w:r>
      <w:proofErr w:type="spellStart"/>
      <w:r w:rsidRPr="00692920">
        <w:rPr>
          <w:rFonts w:ascii="Times New Roman" w:hAnsi="Times New Roman"/>
          <w:sz w:val="24"/>
        </w:rPr>
        <w:t>period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of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the</w:t>
      </w:r>
      <w:proofErr w:type="spellEnd"/>
      <w:r w:rsidRPr="00692920">
        <w:rPr>
          <w:rFonts w:ascii="Times New Roman" w:hAnsi="Times New Roman"/>
          <w:sz w:val="24"/>
        </w:rPr>
        <w:t xml:space="preserve"> </w:t>
      </w:r>
      <w:proofErr w:type="spellStart"/>
      <w:r w:rsidRPr="00692920">
        <w:rPr>
          <w:rFonts w:ascii="Times New Roman" w:hAnsi="Times New Roman"/>
          <w:sz w:val="24"/>
        </w:rPr>
        <w:t>stroke</w:t>
      </w:r>
      <w:proofErr w:type="spellEnd"/>
      <w:r w:rsidRPr="00692920">
        <w:rPr>
          <w:rFonts w:ascii="Times New Roman" w:hAnsi="Times New Roman"/>
          <w:sz w:val="24"/>
        </w:rPr>
        <w:t xml:space="preserve">, </w:t>
      </w:r>
      <w:r w:rsidRPr="00692920">
        <w:rPr>
          <w:rFonts w:ascii="Times New Roman" w:hAnsi="Times New Roman"/>
          <w:bCs/>
          <w:sz w:val="24"/>
          <w:lang w:val="en-US"/>
        </w:rPr>
        <w:t>expressed as odds ratios (OR) and 95% confidence intervals (95%</w:t>
      </w:r>
      <w:r w:rsidR="00BD7D81">
        <w:rPr>
          <w:rFonts w:ascii="Times New Roman" w:hAnsi="Times New Roman"/>
          <w:bCs/>
          <w:sz w:val="24"/>
          <w:lang w:val="en-US"/>
        </w:rPr>
        <w:t xml:space="preserve"> </w:t>
      </w:r>
      <w:r w:rsidRPr="00692920">
        <w:rPr>
          <w:rFonts w:ascii="Times New Roman" w:hAnsi="Times New Roman"/>
          <w:bCs/>
          <w:sz w:val="24"/>
          <w:lang w:val="en-US"/>
        </w:rPr>
        <w:t>CI)</w:t>
      </w:r>
      <w:r w:rsidRPr="00692920">
        <w:rPr>
          <w:rFonts w:ascii="Times New Roman" w:eastAsia="MinionPro-Regular" w:hAnsi="Times New Roman"/>
          <w:sz w:val="24"/>
          <w:lang w:val="en-US"/>
        </w:rPr>
        <w:t>.</w:t>
      </w:r>
      <w:r w:rsidRPr="00692920">
        <w:rPr>
          <w:rFonts w:ascii="Times New Roman" w:hAnsi="Times New Roman"/>
          <w:bCs/>
          <w:sz w:val="24"/>
          <w:lang w:val="en-US"/>
        </w:rPr>
        <w:t xml:space="preserve"> The analyses include all cases meeting the eligibility criteria of the current study (n=5396)</w:t>
      </w:r>
    </w:p>
    <w:tbl>
      <w:tblPr>
        <w:tblW w:w="9935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1"/>
        <w:gridCol w:w="2268"/>
        <w:gridCol w:w="2977"/>
        <w:gridCol w:w="3419"/>
      </w:tblGrid>
      <w:tr w:rsidR="00995ED7" w:rsidRPr="00692920" w14:paraId="0CA2064E" w14:textId="77777777" w:rsidTr="00692920">
        <w:trPr>
          <w:trHeight w:val="30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4778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C88FB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All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cases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, OR (95% CI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FDC79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Ischemic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cases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, OR (95% CI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9FF3F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Hemorrhagic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cases</w:t>
            </w:r>
            <w:proofErr w:type="spellEnd"/>
            <w:r w:rsidRPr="00692920">
              <w:rPr>
                <w:rFonts w:ascii="Times New Roman" w:hAnsi="Times New Roman"/>
                <w:b/>
                <w:bCs/>
                <w:sz w:val="20"/>
                <w:szCs w:val="20"/>
              </w:rPr>
              <w:t>, OR (95% CI)</w:t>
            </w:r>
          </w:p>
        </w:tc>
      </w:tr>
      <w:tr w:rsidR="00995ED7" w:rsidRPr="00692920" w14:paraId="11EC32E2" w14:textId="77777777" w:rsidTr="00491878">
        <w:trPr>
          <w:trHeight w:val="157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89FE6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2000-20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B11ED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</w:rPr>
              <w:t>1.03 (0.97-1.1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B5CA1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1.05 (0.98-1.12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D7AC9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96 (0.83-1.11)</w:t>
            </w:r>
          </w:p>
        </w:tc>
      </w:tr>
      <w:tr w:rsidR="00995ED7" w:rsidRPr="00692920" w14:paraId="39CB309E" w14:textId="77777777" w:rsidTr="00491878">
        <w:trPr>
          <w:trHeight w:val="175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8D4FB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2004-20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F6299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</w:rPr>
              <w:t>1.03 (0.96-1.09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65103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1.04 (0.96-1.11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EBA3A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0 (0.88-1.14)</w:t>
            </w:r>
          </w:p>
        </w:tc>
      </w:tr>
      <w:tr w:rsidR="00995ED7" w:rsidRPr="00692920" w14:paraId="454F3FD8" w14:textId="77777777" w:rsidTr="00491878">
        <w:trPr>
          <w:trHeight w:val="179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4E674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2008-20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9CDCE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</w:rPr>
              <w:t>1.05 (0.99-1.1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90D43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1.05 (0.98-1.13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E8A5F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6 (0.89-1.26)</w:t>
            </w:r>
          </w:p>
        </w:tc>
      </w:tr>
      <w:tr w:rsidR="00995ED7" w:rsidRPr="00692920" w14:paraId="24335AF9" w14:textId="77777777" w:rsidTr="00491878">
        <w:trPr>
          <w:trHeight w:val="56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11970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2012-20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99A9B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</w:rPr>
              <w:t>1.03 (0.95-1.11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CF9A3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sz w:val="20"/>
                <w:szCs w:val="20"/>
              </w:rPr>
              <w:t>1.06 (0.97-1.15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1A713" w14:textId="77777777" w:rsidR="00995ED7" w:rsidRPr="00692920" w:rsidRDefault="00995ED7" w:rsidP="00CD400C">
            <w:pPr>
              <w:tabs>
                <w:tab w:val="left" w:pos="278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292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91 (0.75-1.10)</w:t>
            </w:r>
          </w:p>
        </w:tc>
      </w:tr>
      <w:bookmarkEnd w:id="5"/>
    </w:tbl>
    <w:p w14:paraId="395415F3" w14:textId="3358208B" w:rsidR="00422668" w:rsidRPr="0051160A" w:rsidRDefault="00422668" w:rsidP="00422668">
      <w:pPr>
        <w:spacing w:after="0" w:line="276" w:lineRule="auto"/>
        <w:jc w:val="center"/>
        <w:rPr>
          <w:rFonts w:ascii="Times New Roman" w:hAnsi="Times New Roman"/>
          <w:lang w:val="en-GB"/>
        </w:rPr>
      </w:pPr>
    </w:p>
    <w:bookmarkEnd w:id="1"/>
    <w:bookmarkEnd w:id="2"/>
    <w:p w14:paraId="2503AF26" w14:textId="77777777" w:rsidR="00720B95" w:rsidRPr="00223718" w:rsidRDefault="00720B95" w:rsidP="005C2495">
      <w:pPr>
        <w:spacing w:line="276" w:lineRule="auto"/>
        <w:rPr>
          <w:rFonts w:ascii="Times New Roman" w:hAnsi="Times New Roman"/>
        </w:rPr>
      </w:pPr>
    </w:p>
    <w:sectPr w:rsidR="00720B95" w:rsidRPr="00223718" w:rsidSect="007322CE">
      <w:pgSz w:w="11906" w:h="16838"/>
      <w:pgMar w:top="1440" w:right="1440" w:bottom="1440" w:left="1440" w:header="567" w:footer="567" w:gutter="0"/>
      <w:pgNumType w:start="6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86D86" w14:textId="77777777" w:rsidR="0046261B" w:rsidRDefault="0046261B">
      <w:pPr>
        <w:spacing w:after="0" w:line="240" w:lineRule="auto"/>
      </w:pPr>
      <w:r>
        <w:separator/>
      </w:r>
    </w:p>
  </w:endnote>
  <w:endnote w:type="continuationSeparator" w:id="0">
    <w:p w14:paraId="56746464" w14:textId="77777777" w:rsidR="0046261B" w:rsidRDefault="00462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MinionPro-Regular">
    <w:charset w:val="00"/>
    <w:family w:val="roman"/>
    <w:pitch w:val="default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8CAF24" w14:textId="2BC9BE26" w:rsidR="007322CE" w:rsidRDefault="007322CE">
    <w:pPr>
      <w:pStyle w:val="Footer"/>
      <w:jc w:val="right"/>
    </w:pPr>
  </w:p>
  <w:p w14:paraId="69EFC2FF" w14:textId="77777777" w:rsidR="004B230C" w:rsidRDefault="004B230C">
    <w:pPr>
      <w:pStyle w:val="Footer"/>
      <w:tabs>
        <w:tab w:val="left" w:pos="6399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08772765"/>
      <w:docPartObj>
        <w:docPartGallery w:val="Page Numbers (Bottom of Page)"/>
        <w:docPartUnique/>
      </w:docPartObj>
    </w:sdtPr>
    <w:sdtEndPr/>
    <w:sdtContent>
      <w:p w14:paraId="2AD23A0C" w14:textId="77777777" w:rsidR="007322CE" w:rsidRDefault="007322C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400C">
          <w:rPr>
            <w:noProof/>
          </w:rPr>
          <w:t>2</w:t>
        </w:r>
        <w:r>
          <w:fldChar w:fldCharType="end"/>
        </w:r>
      </w:p>
    </w:sdtContent>
  </w:sdt>
  <w:p w14:paraId="5E09A444" w14:textId="77777777" w:rsidR="007322CE" w:rsidRDefault="007322CE">
    <w:pPr>
      <w:pStyle w:val="Footer"/>
      <w:tabs>
        <w:tab w:val="left" w:pos="6399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3417459"/>
      <w:docPartObj>
        <w:docPartGallery w:val="Page Numbers (Bottom of Page)"/>
        <w:docPartUnique/>
      </w:docPartObj>
    </w:sdtPr>
    <w:sdtEndPr/>
    <w:sdtContent>
      <w:p w14:paraId="207F449D" w14:textId="77777777" w:rsidR="00FE34CD" w:rsidRDefault="00FE34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400C">
          <w:rPr>
            <w:noProof/>
          </w:rPr>
          <w:t>3</w:t>
        </w:r>
        <w:r>
          <w:fldChar w:fldCharType="end"/>
        </w:r>
      </w:p>
    </w:sdtContent>
  </w:sdt>
  <w:p w14:paraId="4D780E34" w14:textId="77777777" w:rsidR="00FE34CD" w:rsidRDefault="00FE34CD">
    <w:pPr>
      <w:pStyle w:val="Footer"/>
      <w:tabs>
        <w:tab w:val="left" w:pos="6399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B30D0" w14:textId="77777777" w:rsidR="0046261B" w:rsidRDefault="0046261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CF60B9A" w14:textId="77777777" w:rsidR="0046261B" w:rsidRDefault="00462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DAF"/>
    <w:rsid w:val="00023FBC"/>
    <w:rsid w:val="000437B5"/>
    <w:rsid w:val="00097DFD"/>
    <w:rsid w:val="000A18B4"/>
    <w:rsid w:val="000A2BA3"/>
    <w:rsid w:val="000A31B0"/>
    <w:rsid w:val="000B63D3"/>
    <w:rsid w:val="000C2EF6"/>
    <w:rsid w:val="00101011"/>
    <w:rsid w:val="00104A32"/>
    <w:rsid w:val="0012069B"/>
    <w:rsid w:val="00152F32"/>
    <w:rsid w:val="00155D86"/>
    <w:rsid w:val="001748D8"/>
    <w:rsid w:val="00177591"/>
    <w:rsid w:val="001A38C0"/>
    <w:rsid w:val="001B23ED"/>
    <w:rsid w:val="001B44E8"/>
    <w:rsid w:val="001D57BC"/>
    <w:rsid w:val="001E3E29"/>
    <w:rsid w:val="00207F96"/>
    <w:rsid w:val="00223718"/>
    <w:rsid w:val="00224601"/>
    <w:rsid w:val="00254D82"/>
    <w:rsid w:val="002739D1"/>
    <w:rsid w:val="00283ACA"/>
    <w:rsid w:val="002928C1"/>
    <w:rsid w:val="002A30E5"/>
    <w:rsid w:val="002A465B"/>
    <w:rsid w:val="002B055B"/>
    <w:rsid w:val="002D2CAE"/>
    <w:rsid w:val="002E5672"/>
    <w:rsid w:val="00345014"/>
    <w:rsid w:val="0038788F"/>
    <w:rsid w:val="003949C7"/>
    <w:rsid w:val="00397797"/>
    <w:rsid w:val="003977A6"/>
    <w:rsid w:val="003B5A46"/>
    <w:rsid w:val="003C228A"/>
    <w:rsid w:val="003E1FD6"/>
    <w:rsid w:val="00400678"/>
    <w:rsid w:val="00400FEB"/>
    <w:rsid w:val="004025BB"/>
    <w:rsid w:val="00416382"/>
    <w:rsid w:val="00422668"/>
    <w:rsid w:val="004248C5"/>
    <w:rsid w:val="00453712"/>
    <w:rsid w:val="00455570"/>
    <w:rsid w:val="00462090"/>
    <w:rsid w:val="0046261B"/>
    <w:rsid w:val="004677CA"/>
    <w:rsid w:val="00474B7F"/>
    <w:rsid w:val="00491878"/>
    <w:rsid w:val="004921B1"/>
    <w:rsid w:val="004A4588"/>
    <w:rsid w:val="004B230C"/>
    <w:rsid w:val="004E103D"/>
    <w:rsid w:val="0051160A"/>
    <w:rsid w:val="005430FF"/>
    <w:rsid w:val="0055366C"/>
    <w:rsid w:val="005803CD"/>
    <w:rsid w:val="00585BEE"/>
    <w:rsid w:val="00592E17"/>
    <w:rsid w:val="005B6AF9"/>
    <w:rsid w:val="005C2495"/>
    <w:rsid w:val="005D67E3"/>
    <w:rsid w:val="0060249E"/>
    <w:rsid w:val="00621508"/>
    <w:rsid w:val="00651C52"/>
    <w:rsid w:val="0065265B"/>
    <w:rsid w:val="00692920"/>
    <w:rsid w:val="006B0F76"/>
    <w:rsid w:val="006C0C26"/>
    <w:rsid w:val="006D0365"/>
    <w:rsid w:val="006D173D"/>
    <w:rsid w:val="006D5835"/>
    <w:rsid w:val="007119C0"/>
    <w:rsid w:val="00720B95"/>
    <w:rsid w:val="00724F3E"/>
    <w:rsid w:val="0073040A"/>
    <w:rsid w:val="00732114"/>
    <w:rsid w:val="007322CE"/>
    <w:rsid w:val="00737996"/>
    <w:rsid w:val="007553F8"/>
    <w:rsid w:val="0077159B"/>
    <w:rsid w:val="007844A9"/>
    <w:rsid w:val="00793F88"/>
    <w:rsid w:val="007943A0"/>
    <w:rsid w:val="007A2185"/>
    <w:rsid w:val="007A7D0D"/>
    <w:rsid w:val="007B2557"/>
    <w:rsid w:val="00805171"/>
    <w:rsid w:val="008072E9"/>
    <w:rsid w:val="00822289"/>
    <w:rsid w:val="00830D3A"/>
    <w:rsid w:val="00863D8D"/>
    <w:rsid w:val="0088529F"/>
    <w:rsid w:val="008B74F9"/>
    <w:rsid w:val="008C08F6"/>
    <w:rsid w:val="008C2E98"/>
    <w:rsid w:val="008D4529"/>
    <w:rsid w:val="008E2EFB"/>
    <w:rsid w:val="008E43F9"/>
    <w:rsid w:val="008F733A"/>
    <w:rsid w:val="009117AB"/>
    <w:rsid w:val="00932179"/>
    <w:rsid w:val="00951582"/>
    <w:rsid w:val="00957B02"/>
    <w:rsid w:val="009757B2"/>
    <w:rsid w:val="00983397"/>
    <w:rsid w:val="00994640"/>
    <w:rsid w:val="00995ED7"/>
    <w:rsid w:val="009A55A7"/>
    <w:rsid w:val="00A73218"/>
    <w:rsid w:val="00AA0459"/>
    <w:rsid w:val="00AE65C4"/>
    <w:rsid w:val="00B6689D"/>
    <w:rsid w:val="00BA0251"/>
    <w:rsid w:val="00BB08E8"/>
    <w:rsid w:val="00BB44BF"/>
    <w:rsid w:val="00BD51F7"/>
    <w:rsid w:val="00BD7D81"/>
    <w:rsid w:val="00C35962"/>
    <w:rsid w:val="00C44395"/>
    <w:rsid w:val="00C63024"/>
    <w:rsid w:val="00C775C3"/>
    <w:rsid w:val="00C82D33"/>
    <w:rsid w:val="00C8515E"/>
    <w:rsid w:val="00CD400C"/>
    <w:rsid w:val="00CE3CBC"/>
    <w:rsid w:val="00CF3FD3"/>
    <w:rsid w:val="00D05DEF"/>
    <w:rsid w:val="00D320B1"/>
    <w:rsid w:val="00D42F4F"/>
    <w:rsid w:val="00D556C0"/>
    <w:rsid w:val="00D764DD"/>
    <w:rsid w:val="00D820BE"/>
    <w:rsid w:val="00D83FC4"/>
    <w:rsid w:val="00DA3D3A"/>
    <w:rsid w:val="00DB5E30"/>
    <w:rsid w:val="00DC4711"/>
    <w:rsid w:val="00DD5304"/>
    <w:rsid w:val="00E04C06"/>
    <w:rsid w:val="00E04C90"/>
    <w:rsid w:val="00E0617E"/>
    <w:rsid w:val="00E23ABF"/>
    <w:rsid w:val="00E41099"/>
    <w:rsid w:val="00E51E70"/>
    <w:rsid w:val="00E54EC6"/>
    <w:rsid w:val="00E570D0"/>
    <w:rsid w:val="00E615D4"/>
    <w:rsid w:val="00E62B75"/>
    <w:rsid w:val="00E870E3"/>
    <w:rsid w:val="00E95229"/>
    <w:rsid w:val="00EE0749"/>
    <w:rsid w:val="00F03231"/>
    <w:rsid w:val="00F06DEF"/>
    <w:rsid w:val="00F154B1"/>
    <w:rsid w:val="00F23711"/>
    <w:rsid w:val="00F2376D"/>
    <w:rsid w:val="00F24DAF"/>
    <w:rsid w:val="00F50E08"/>
    <w:rsid w:val="00F552A3"/>
    <w:rsid w:val="00F67A89"/>
    <w:rsid w:val="00F7051F"/>
    <w:rsid w:val="00F77D67"/>
    <w:rsid w:val="00F823E0"/>
    <w:rsid w:val="00FB35F0"/>
    <w:rsid w:val="00FD729D"/>
    <w:rsid w:val="00FE34CD"/>
    <w:rsid w:val="00FF200A"/>
    <w:rsid w:val="00FF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4CEA32"/>
  <w15:docId w15:val="{8A487D4D-1723-40B1-85D7-6683D133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CBC"/>
    <w:pPr>
      <w:suppressAutoHyphens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rPr>
      <w:lang w:val="lt-LT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  <w:lang w:val="lt-LT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  <w:lang w:val="lt-LT"/>
    </w:rPr>
  </w:style>
  <w:style w:type="paragraph" w:styleId="NormalWeb">
    <w:name w:val="Normal (Web)"/>
    <w:basedOn w:val="Normal"/>
    <w:uiPriority w:val="99"/>
    <w:semiHidden/>
    <w:unhideWhenUsed/>
    <w:rsid w:val="008E43F9"/>
    <w:pPr>
      <w:suppressAutoHyphens w:val="0"/>
      <w:autoSpaceDN/>
      <w:spacing w:after="0" w:line="240" w:lineRule="auto"/>
    </w:pPr>
    <w:rPr>
      <w:rFonts w:eastAsiaTheme="minorHAnsi" w:cs="Calibri"/>
      <w:lang w:val="fi-FI" w:eastAsia="fi-FI"/>
    </w:rPr>
  </w:style>
  <w:style w:type="table" w:styleId="TableGrid">
    <w:name w:val="Table Grid"/>
    <w:basedOn w:val="TableNormal"/>
    <w:uiPriority w:val="39"/>
    <w:rsid w:val="003949C7"/>
    <w:pPr>
      <w:autoSpaceDN/>
      <w:spacing w:after="0" w:line="240" w:lineRule="auto"/>
    </w:pPr>
    <w:rPr>
      <w:rFonts w:asciiTheme="minorHAnsi" w:eastAsiaTheme="minorHAnsi" w:hAnsiTheme="minorHAnsi" w:cstheme="minorBidi"/>
      <w:lang w:val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1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1B1"/>
    <w:rPr>
      <w:rFonts w:ascii="Segoe UI" w:hAnsi="Segoe UI" w:cs="Segoe UI"/>
      <w:sz w:val="18"/>
      <w:szCs w:val="18"/>
      <w:lang w:val="lt-LT"/>
    </w:rPr>
  </w:style>
  <w:style w:type="paragraph" w:styleId="Header">
    <w:name w:val="header"/>
    <w:basedOn w:val="Normal"/>
    <w:link w:val="HeaderChar"/>
    <w:uiPriority w:val="99"/>
    <w:unhideWhenUsed/>
    <w:rsid w:val="00BD7D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81"/>
    <w:rPr>
      <w:lang w:val="lt-LT"/>
    </w:rPr>
  </w:style>
  <w:style w:type="paragraph" w:styleId="Revision">
    <w:name w:val="Revision"/>
    <w:hidden/>
    <w:uiPriority w:val="99"/>
    <w:semiHidden/>
    <w:rsid w:val="00400678"/>
    <w:pPr>
      <w:autoSpaceDN/>
      <w:spacing w:after="0" w:line="240" w:lineRule="auto"/>
    </w:pPr>
    <w:rPr>
      <w:lang w:val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D4F0D-D130-479F-9BF7-70BB9C698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212</Words>
  <Characters>2972</Characters>
  <Application>Microsoft Office Word</Application>
  <DocSecurity>0</DocSecurity>
  <Lines>2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mantas Vaičiulis</dc:creator>
  <dc:description/>
  <cp:lastModifiedBy>Vidmantas Vaičiulis</cp:lastModifiedBy>
  <cp:revision>4</cp:revision>
  <cp:lastPrinted>2022-05-27T10:37:00Z</cp:lastPrinted>
  <dcterms:created xsi:type="dcterms:W3CDTF">2023-03-02T08:06:00Z</dcterms:created>
  <dcterms:modified xsi:type="dcterms:W3CDTF">2023-03-02T14:05:00Z</dcterms:modified>
</cp:coreProperties>
</file>